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21405467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EE03A0" w:rsidRPr="008305A4" w:rsidRDefault="00EE03A0">
          <w:pPr>
            <w:pStyle w:val="TOCHeading"/>
            <w:rPr>
              <w:rFonts w:ascii="Times New Roman" w:hAnsi="Times New Roman" w:cs="Times New Roman"/>
              <w:b/>
              <w:color w:val="auto"/>
              <w:sz w:val="22"/>
              <w:szCs w:val="22"/>
            </w:rPr>
          </w:pPr>
          <w:r w:rsidRPr="008305A4">
            <w:rPr>
              <w:rFonts w:ascii="Times New Roman" w:hAnsi="Times New Roman" w:cs="Times New Roman"/>
              <w:b/>
              <w:color w:val="auto"/>
              <w:sz w:val="22"/>
              <w:szCs w:val="22"/>
            </w:rPr>
            <w:t>Contents</w:t>
          </w:r>
          <w:bookmarkStart w:id="0" w:name="_GoBack"/>
          <w:bookmarkEnd w:id="0"/>
        </w:p>
        <w:p w:rsidR="00A3750B" w:rsidRPr="007728F8" w:rsidRDefault="00EE03A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r w:rsidRPr="007728F8">
            <w:rPr>
              <w:rFonts w:ascii="Times New Roman" w:hAnsi="Times New Roman" w:cs="Times New Roman"/>
            </w:rPr>
            <w:fldChar w:fldCharType="begin"/>
          </w:r>
          <w:r w:rsidRPr="007728F8">
            <w:rPr>
              <w:rFonts w:ascii="Times New Roman" w:hAnsi="Times New Roman" w:cs="Times New Roman"/>
            </w:rPr>
            <w:instrText xml:space="preserve"> TOC \o "1-3" \h \z \u </w:instrText>
          </w:r>
          <w:r w:rsidRPr="007728F8">
            <w:rPr>
              <w:rFonts w:ascii="Times New Roman" w:hAnsi="Times New Roman" w:cs="Times New Roman"/>
            </w:rPr>
            <w:fldChar w:fldCharType="separate"/>
          </w:r>
          <w:hyperlink w:anchor="_Toc173826076" w:history="1"/>
        </w:p>
        <w:p w:rsidR="00A3750B" w:rsidRPr="007728F8" w:rsidRDefault="00460E26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173826077" w:history="1">
            <w:r w:rsidR="00A3750B" w:rsidRPr="007728F8">
              <w:rPr>
                <w:rStyle w:val="Hyperlink"/>
                <w:rFonts w:ascii="Times New Roman" w:hAnsi="Times New Roman" w:cs="Times New Roman"/>
                <w:noProof/>
              </w:rPr>
              <w:t>Appendix Figure 1. Participant data included from PPMI in the model training/testing dataset.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instrText xml:space="preserve"> PAGEREF _Toc173826077 \h </w:instrTex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3750B" w:rsidRPr="007728F8" w:rsidRDefault="00460E26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173826078" w:history="1">
            <w:r w:rsidR="00A3750B" w:rsidRPr="007728F8">
              <w:rPr>
                <w:rStyle w:val="Hyperlink"/>
                <w:rFonts w:ascii="Times New Roman" w:hAnsi="Times New Roman" w:cs="Times New Roman"/>
                <w:noProof/>
              </w:rPr>
              <w:t>Appendix Table 1. Demographics and clinical characteristics of PPMI (training) and S4 (validation) datasets when considering individuals &gt; 20 UPSIT items answered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instrText xml:space="preserve"> PAGEREF _Toc173826078 \h </w:instrTex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3750B" w:rsidRPr="007728F8" w:rsidRDefault="00460E26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173826079" w:history="1">
            <w:r w:rsidR="00A3750B" w:rsidRPr="007728F8">
              <w:rPr>
                <w:rStyle w:val="Hyperlink"/>
                <w:rFonts w:ascii="Times New Roman" w:hAnsi="Times New Roman" w:cs="Times New Roman"/>
                <w:noProof/>
              </w:rPr>
              <w:t>Appendix Table 2. Logistic regression likelihood ratio test of candidate using age- and sex-specific UPSIT percentile (imputing missing UPSIT items as one)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instrText xml:space="preserve"> PAGEREF _Toc173826079 \h </w:instrTex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3750B" w:rsidRPr="007728F8" w:rsidRDefault="00460E26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173826080" w:history="1">
            <w:r w:rsidR="00A3750B" w:rsidRPr="007728F8">
              <w:rPr>
                <w:rStyle w:val="Hyperlink"/>
                <w:rFonts w:ascii="Times New Roman" w:hAnsi="Times New Roman" w:cs="Times New Roman"/>
                <w:noProof/>
              </w:rPr>
              <w:t>Appendix Table 3. Logistic regression likelihood ratio test of candidate models using UPSIT percent correct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instrText xml:space="preserve"> PAGEREF _Toc173826080 \h </w:instrTex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3750B" w:rsidRPr="007728F8" w:rsidRDefault="00460E26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173826081" w:history="1">
            <w:r w:rsidR="00A3750B" w:rsidRPr="007728F8">
              <w:rPr>
                <w:rStyle w:val="Hyperlink"/>
                <w:rFonts w:ascii="Times New Roman" w:hAnsi="Times New Roman" w:cs="Times New Roman"/>
                <w:noProof/>
              </w:rPr>
              <w:t>Appendix Table 4. Logistic regression coefficient estimates from models using UPSIT percent correct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instrText xml:space="preserve"> PAGEREF _Toc173826081 \h </w:instrTex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3750B" w:rsidRPr="007728F8" w:rsidRDefault="00460E26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173826082" w:history="1">
            <w:r w:rsidR="00A3750B" w:rsidRPr="007728F8">
              <w:rPr>
                <w:rStyle w:val="Hyperlink"/>
                <w:rFonts w:ascii="Times New Roman" w:hAnsi="Times New Roman" w:cs="Times New Roman"/>
                <w:iCs/>
                <w:noProof/>
              </w:rPr>
              <w:t>Appendix Figure 2. Odds Ratios (with 95% Confidence Intervals) from fully adjusted logistic regression model using UPSIT percent correct.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instrText xml:space="preserve"> PAGEREF _Toc173826082 \h </w:instrTex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3750B" w:rsidRPr="007728F8" w:rsidRDefault="00460E26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173826083" w:history="1">
            <w:r w:rsidR="00A3750B" w:rsidRPr="007728F8">
              <w:rPr>
                <w:rStyle w:val="Hyperlink"/>
                <w:rFonts w:ascii="Times New Roman" w:hAnsi="Times New Roman" w:cs="Times New Roman"/>
                <w:iCs/>
                <w:noProof/>
              </w:rPr>
              <w:t>Appendix Figure 3. Training and validation sample AUROC curves from partially and fully adjusted models using UPSIT percent correct.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instrText xml:space="preserve"> PAGEREF _Toc173826083 \h </w:instrTex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3750B" w:rsidRPr="007728F8" w:rsidRDefault="00460E26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173826084" w:history="1">
            <w:r w:rsidR="00A3750B" w:rsidRPr="007728F8">
              <w:rPr>
                <w:rStyle w:val="Hyperlink"/>
                <w:rFonts w:ascii="Times New Roman" w:hAnsi="Times New Roman" w:cs="Times New Roman"/>
                <w:noProof/>
              </w:rPr>
              <w:t>Appendix Table 5. Internal and external model performances to discriminate a-Syn SAA+ vs. SAA- status with models using UPSIT percent correct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instrText xml:space="preserve"> PAGEREF _Toc173826084 \h </w:instrTex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3750B" w:rsidRPr="007728F8" w:rsidRDefault="00460E26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173826085" w:history="1">
            <w:r w:rsidR="00A3750B" w:rsidRPr="007728F8">
              <w:rPr>
                <w:rStyle w:val="Hyperlink"/>
                <w:rFonts w:ascii="Times New Roman" w:hAnsi="Times New Roman" w:cs="Times New Roman"/>
                <w:noProof/>
              </w:rPr>
              <w:t>Appendix Table 6. Model performance metrics among manifest PD participants to discriminate a-Syn SAA+ vs. SAA- status using UPSIT percent correct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instrText xml:space="preserve"> PAGEREF _Toc173826085 \h </w:instrTex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A3750B" w:rsidRPr="007728F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3750B" w:rsidRDefault="00EE03A0" w:rsidP="00EE03A0">
          <w:pPr>
            <w:rPr>
              <w:b/>
              <w:bCs/>
              <w:noProof/>
            </w:rPr>
          </w:pPr>
          <w:r w:rsidRPr="007728F8">
            <w:rPr>
              <w:rFonts w:ascii="Times New Roman" w:hAnsi="Times New Roman" w:cs="Times New Roman"/>
              <w:bCs/>
              <w:noProof/>
            </w:rPr>
            <w:fldChar w:fldCharType="end"/>
          </w:r>
        </w:p>
      </w:sdtContent>
    </w:sdt>
    <w:p w:rsidR="00A3750B" w:rsidRDefault="00A3750B" w:rsidP="00A3750B">
      <w:pPr>
        <w:rPr>
          <w:noProof/>
        </w:rPr>
      </w:pPr>
      <w:r>
        <w:rPr>
          <w:noProof/>
        </w:rPr>
        <w:br w:type="page"/>
      </w:r>
    </w:p>
    <w:p w:rsidR="006F3631" w:rsidRPr="00EE03A0" w:rsidRDefault="006F3631" w:rsidP="00EE03A0"/>
    <w:p w:rsidR="006F3631" w:rsidRDefault="006F3631" w:rsidP="00390900">
      <w:pPr>
        <w:pStyle w:val="Heading2"/>
        <w:rPr>
          <w:rFonts w:asciiTheme="minorHAnsi" w:hAnsiTheme="minorHAnsi" w:cstheme="minorHAnsi"/>
          <w:color w:val="auto"/>
          <w:sz w:val="22"/>
          <w:szCs w:val="22"/>
        </w:rPr>
      </w:pPr>
      <w:bookmarkStart w:id="1" w:name="_Toc173826076"/>
      <w:r>
        <w:rPr>
          <w:noProof/>
        </w:rPr>
        <w:drawing>
          <wp:inline distT="0" distB="0" distL="0" distR="0" wp14:anchorId="50076A7F" wp14:editId="478D5EA8">
            <wp:extent cx="5943600" cy="30543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ppendix Figure Patient Flow Chart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:rsidR="004608E4" w:rsidRPr="007728F8" w:rsidRDefault="00390900" w:rsidP="00390900">
      <w:pPr>
        <w:pStyle w:val="Heading2"/>
        <w:rPr>
          <w:rFonts w:ascii="Times New Roman" w:hAnsi="Times New Roman" w:cs="Times New Roman"/>
          <w:sz w:val="22"/>
          <w:szCs w:val="22"/>
        </w:rPr>
      </w:pPr>
      <w:bookmarkStart w:id="2" w:name="_Toc173826077"/>
      <w:r w:rsidRPr="007728F8">
        <w:rPr>
          <w:rFonts w:ascii="Times New Roman" w:hAnsi="Times New Roman" w:cs="Times New Roman"/>
          <w:color w:val="auto"/>
          <w:sz w:val="22"/>
          <w:szCs w:val="22"/>
        </w:rPr>
        <w:t xml:space="preserve">Appendix Figure </w:t>
      </w:r>
      <w:r w:rsidRPr="007728F8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7728F8">
        <w:rPr>
          <w:rFonts w:ascii="Times New Roman" w:hAnsi="Times New Roman" w:cs="Times New Roman"/>
          <w:color w:val="auto"/>
          <w:sz w:val="22"/>
          <w:szCs w:val="22"/>
        </w:rPr>
        <w:instrText xml:space="preserve"> SEQ Figure \* ARABIC </w:instrText>
      </w:r>
      <w:r w:rsidRPr="007728F8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="00C737FE" w:rsidRPr="007728F8">
        <w:rPr>
          <w:rFonts w:ascii="Times New Roman" w:hAnsi="Times New Roman" w:cs="Times New Roman"/>
          <w:noProof/>
          <w:color w:val="auto"/>
          <w:sz w:val="22"/>
          <w:szCs w:val="22"/>
        </w:rPr>
        <w:t>1</w:t>
      </w:r>
      <w:r w:rsidRPr="007728F8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7728F8">
        <w:rPr>
          <w:rFonts w:ascii="Times New Roman" w:hAnsi="Times New Roman" w:cs="Times New Roman"/>
          <w:color w:val="auto"/>
          <w:sz w:val="22"/>
          <w:szCs w:val="22"/>
        </w:rPr>
        <w:t>. Participant data included from PPMI in the model training/testing dataset.</w:t>
      </w:r>
      <w:bookmarkEnd w:id="2"/>
    </w:p>
    <w:p w:rsidR="00390900" w:rsidRDefault="00390900" w:rsidP="00390900"/>
    <w:p w:rsidR="00390900" w:rsidRDefault="00390900" w:rsidP="00390900"/>
    <w:p w:rsidR="00390900" w:rsidRDefault="00390900" w:rsidP="00390900"/>
    <w:p w:rsidR="00390900" w:rsidRDefault="00390900" w:rsidP="00390900"/>
    <w:p w:rsidR="007E7256" w:rsidRDefault="007E7256" w:rsidP="00390900"/>
    <w:p w:rsidR="007E7256" w:rsidRDefault="007E7256" w:rsidP="00390900"/>
    <w:p w:rsidR="007E7256" w:rsidRDefault="007E7256" w:rsidP="00390900"/>
    <w:p w:rsidR="007E7256" w:rsidRDefault="007E7256" w:rsidP="00390900"/>
    <w:p w:rsidR="007E7256" w:rsidRDefault="007E7256" w:rsidP="00390900"/>
    <w:p w:rsidR="007E7256" w:rsidRDefault="007E7256" w:rsidP="00390900"/>
    <w:p w:rsidR="007E7256" w:rsidRDefault="007E7256" w:rsidP="00390900"/>
    <w:p w:rsidR="00EE03A0" w:rsidRDefault="00EE03A0" w:rsidP="00390900"/>
    <w:p w:rsidR="007E7256" w:rsidRDefault="007E7256" w:rsidP="00390900"/>
    <w:p w:rsidR="007E7256" w:rsidRDefault="007E7256" w:rsidP="00390900"/>
    <w:p w:rsidR="007E7256" w:rsidRDefault="007E7256" w:rsidP="00390900"/>
    <w:p w:rsidR="00390900" w:rsidRDefault="00390900" w:rsidP="0039090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070"/>
        <w:gridCol w:w="1980"/>
        <w:gridCol w:w="1255"/>
      </w:tblGrid>
      <w:tr w:rsidR="007E7256" w:rsidRPr="007728F8" w:rsidTr="004608E4">
        <w:tc>
          <w:tcPr>
            <w:tcW w:w="9350" w:type="dxa"/>
            <w:gridSpan w:val="4"/>
          </w:tcPr>
          <w:p w:rsidR="007E7256" w:rsidRPr="007728F8" w:rsidRDefault="007E7256" w:rsidP="007E7256">
            <w:pPr>
              <w:pStyle w:val="Heading2"/>
              <w:outlineLvl w:val="1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3" w:name="_Toc173826078"/>
            <w:r w:rsidRPr="007728F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lastRenderedPageBreak/>
              <w:t>Appendix Table 1. Demographics and clinical characteristics of PPMI (training) and S4 (validation) datasets when considering individuals &gt; 20 UPSIT items answered</w:t>
            </w:r>
            <w:bookmarkEnd w:id="3"/>
          </w:p>
        </w:tc>
      </w:tr>
      <w:tr w:rsidR="007E7256" w:rsidRPr="007728F8" w:rsidTr="004608E4">
        <w:tc>
          <w:tcPr>
            <w:tcW w:w="4045" w:type="dxa"/>
            <w:vAlign w:val="center"/>
          </w:tcPr>
          <w:p w:rsidR="007E7256" w:rsidRPr="007728F8" w:rsidRDefault="007E7256" w:rsidP="004608E4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070" w:type="dxa"/>
            <w:vAlign w:val="center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PPMI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(n=1313)</w:t>
            </w:r>
          </w:p>
        </w:tc>
        <w:tc>
          <w:tcPr>
            <w:tcW w:w="1980" w:type="dxa"/>
            <w:vAlign w:val="center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S4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(n=71)</w:t>
            </w:r>
          </w:p>
        </w:tc>
        <w:tc>
          <w:tcPr>
            <w:tcW w:w="1255" w:type="dxa"/>
            <w:vAlign w:val="center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E7256" w:rsidRPr="007728F8" w:rsidTr="004608E4">
        <w:tc>
          <w:tcPr>
            <w:tcW w:w="4045" w:type="dxa"/>
          </w:tcPr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  <w:b/>
              </w:rPr>
              <w:t>CSF a-syn SAA Status</w:t>
            </w:r>
            <w:r w:rsidRPr="007728F8">
              <w:rPr>
                <w:rFonts w:ascii="Times New Roman" w:hAnsi="Times New Roman" w:cs="Times New Roman"/>
              </w:rPr>
              <w:t xml:space="preserve">, n </w:t>
            </w:r>
            <w:r w:rsidRPr="007728F8">
              <w:rPr>
                <w:rFonts w:ascii="Times New Roman" w:hAnsi="Times New Roman" w:cs="Times New Roman"/>
                <w:i/>
              </w:rPr>
              <w:t>(%)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SAA(+)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SAA(-)</w:t>
            </w:r>
          </w:p>
        </w:tc>
        <w:tc>
          <w:tcPr>
            <w:tcW w:w="2070" w:type="dxa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913 </w:t>
            </w:r>
            <w:r w:rsidRPr="007728F8">
              <w:rPr>
                <w:rFonts w:ascii="Times New Roman" w:hAnsi="Times New Roman" w:cs="Times New Roman"/>
                <w:i/>
              </w:rPr>
              <w:t>(69.5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400 </w:t>
            </w:r>
            <w:r w:rsidRPr="007728F8">
              <w:rPr>
                <w:rFonts w:ascii="Times New Roman" w:hAnsi="Times New Roman" w:cs="Times New Roman"/>
                <w:i/>
              </w:rPr>
              <w:t>(30.5%)</w:t>
            </w:r>
          </w:p>
        </w:tc>
        <w:tc>
          <w:tcPr>
            <w:tcW w:w="1980" w:type="dxa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28F8">
              <w:rPr>
                <w:rFonts w:ascii="Times New Roman" w:hAnsi="Times New Roman" w:cs="Times New Roman"/>
              </w:rPr>
              <w:t xml:space="preserve">48 </w:t>
            </w:r>
            <w:r w:rsidRPr="007728F8">
              <w:rPr>
                <w:rFonts w:ascii="Times New Roman" w:hAnsi="Times New Roman" w:cs="Times New Roman"/>
                <w:i/>
              </w:rPr>
              <w:t>(67.6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23 </w:t>
            </w:r>
            <w:r w:rsidRPr="007728F8">
              <w:rPr>
                <w:rFonts w:ascii="Times New Roman" w:hAnsi="Times New Roman" w:cs="Times New Roman"/>
                <w:i/>
              </w:rPr>
              <w:t>(32.4%)</w:t>
            </w:r>
          </w:p>
        </w:tc>
        <w:tc>
          <w:tcPr>
            <w:tcW w:w="1255" w:type="dxa"/>
            <w:vAlign w:val="center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73</w:t>
            </w:r>
          </w:p>
        </w:tc>
      </w:tr>
      <w:tr w:rsidR="007E7256" w:rsidRPr="007728F8" w:rsidTr="004608E4">
        <w:tc>
          <w:tcPr>
            <w:tcW w:w="4045" w:type="dxa"/>
          </w:tcPr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  <w:b/>
              </w:rPr>
              <w:t>Cohort</w:t>
            </w:r>
            <w:r w:rsidRPr="007728F8">
              <w:rPr>
                <w:rFonts w:ascii="Times New Roman" w:hAnsi="Times New Roman" w:cs="Times New Roman"/>
              </w:rPr>
              <w:t xml:space="preserve">, n </w:t>
            </w:r>
            <w:r w:rsidRPr="007728F8">
              <w:rPr>
                <w:rFonts w:ascii="Times New Roman" w:hAnsi="Times New Roman" w:cs="Times New Roman"/>
                <w:i/>
              </w:rPr>
              <w:t>(%)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Parkinson’s Disease (PD)  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  PD Sporadic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  PD LRRK2+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  PD GBA+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  PD SNCA+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  PD PRKN+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Non-PD LRRK2+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Non-PD GBA+  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Healthy Control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SWEDD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Non-PD, Non-Healthy Control</w:t>
            </w:r>
          </w:p>
        </w:tc>
        <w:tc>
          <w:tcPr>
            <w:tcW w:w="2070" w:type="dxa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1005 </w:t>
            </w:r>
            <w:r w:rsidRPr="007728F8">
              <w:rPr>
                <w:rFonts w:ascii="Times New Roman" w:hAnsi="Times New Roman" w:cs="Times New Roman"/>
                <w:i/>
              </w:rPr>
              <w:t>(76.5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  766 </w:t>
            </w:r>
            <w:r w:rsidRPr="007728F8">
              <w:rPr>
                <w:rFonts w:ascii="Times New Roman" w:hAnsi="Times New Roman" w:cs="Times New Roman"/>
                <w:i/>
              </w:rPr>
              <w:t>(58.3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  145 </w:t>
            </w:r>
            <w:r w:rsidRPr="007728F8">
              <w:rPr>
                <w:rFonts w:ascii="Times New Roman" w:hAnsi="Times New Roman" w:cs="Times New Roman"/>
                <w:i/>
              </w:rPr>
              <w:t>(11.0%)</w:t>
            </w:r>
            <w:r w:rsidRPr="007728F8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  74 </w:t>
            </w:r>
            <w:r w:rsidRPr="007728F8">
              <w:rPr>
                <w:rFonts w:ascii="Times New Roman" w:hAnsi="Times New Roman" w:cs="Times New Roman"/>
                <w:i/>
              </w:rPr>
              <w:t>(5.6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28F8">
              <w:rPr>
                <w:rFonts w:ascii="Times New Roman" w:hAnsi="Times New Roman" w:cs="Times New Roman"/>
              </w:rPr>
              <w:t xml:space="preserve">    11 </w:t>
            </w:r>
            <w:r w:rsidRPr="007728F8">
              <w:rPr>
                <w:rFonts w:ascii="Times New Roman" w:hAnsi="Times New Roman" w:cs="Times New Roman"/>
                <w:i/>
              </w:rPr>
              <w:t>(0.8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  9 </w:t>
            </w:r>
            <w:r w:rsidRPr="007728F8">
              <w:rPr>
                <w:rFonts w:ascii="Times New Roman" w:hAnsi="Times New Roman" w:cs="Times New Roman"/>
                <w:i/>
              </w:rPr>
              <w:t>(0.7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2 </w:t>
            </w:r>
            <w:r w:rsidRPr="007728F8">
              <w:rPr>
                <w:rFonts w:ascii="Times New Roman" w:hAnsi="Times New Roman" w:cs="Times New Roman"/>
                <w:i/>
              </w:rPr>
              <w:t>(0.2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2 </w:t>
            </w:r>
            <w:r w:rsidRPr="007728F8">
              <w:rPr>
                <w:rFonts w:ascii="Times New Roman" w:hAnsi="Times New Roman" w:cs="Times New Roman"/>
                <w:i/>
              </w:rPr>
              <w:t>(0.2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241 </w:t>
            </w:r>
            <w:r w:rsidRPr="007728F8">
              <w:rPr>
                <w:rFonts w:ascii="Times New Roman" w:hAnsi="Times New Roman" w:cs="Times New Roman"/>
                <w:i/>
              </w:rPr>
              <w:t>(18.4%)</w:t>
            </w:r>
            <w:r w:rsidRPr="007728F8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60 </w:t>
            </w:r>
            <w:r w:rsidRPr="007728F8">
              <w:rPr>
                <w:rFonts w:ascii="Times New Roman" w:hAnsi="Times New Roman" w:cs="Times New Roman"/>
                <w:i/>
              </w:rPr>
              <w:t>(4.6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3 </w:t>
            </w:r>
            <w:r w:rsidRPr="007728F8">
              <w:rPr>
                <w:rFonts w:ascii="Times New Roman" w:hAnsi="Times New Roman" w:cs="Times New Roman"/>
                <w:i/>
              </w:rPr>
              <w:t>(0.2%)</w:t>
            </w:r>
          </w:p>
        </w:tc>
        <w:tc>
          <w:tcPr>
            <w:tcW w:w="1980" w:type="dxa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8F8">
              <w:rPr>
                <w:rFonts w:ascii="Times New Roman" w:hAnsi="Times New Roman" w:cs="Times New Roman"/>
                <w:color w:val="000000" w:themeColor="text1"/>
              </w:rPr>
              <w:t xml:space="preserve">50 </w:t>
            </w:r>
            <w:r w:rsidRPr="007728F8">
              <w:rPr>
                <w:rFonts w:ascii="Times New Roman" w:hAnsi="Times New Roman" w:cs="Times New Roman"/>
                <w:i/>
                <w:color w:val="000000" w:themeColor="text1"/>
              </w:rPr>
              <w:t>(70.4%)</w:t>
            </w:r>
          </w:p>
          <w:p w:rsidR="007E7256" w:rsidRPr="007728F8" w:rsidRDefault="000313D2" w:rsidP="004608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8F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8F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8F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7E7256" w:rsidRPr="007728F8" w:rsidRDefault="000313D2" w:rsidP="004608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8F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7E7256" w:rsidRPr="007728F8" w:rsidRDefault="000313D2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</w:t>
            </w:r>
            <w:r w:rsidRPr="007728F8">
              <w:rPr>
                <w:rFonts w:ascii="Times New Roman" w:hAnsi="Times New Roman" w:cs="Times New Roman"/>
                <w:vertAlign w:val="superscript"/>
              </w:rPr>
              <w:t>e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21 </w:t>
            </w:r>
            <w:r w:rsidRPr="007728F8">
              <w:rPr>
                <w:rFonts w:ascii="Times New Roman" w:hAnsi="Times New Roman" w:cs="Times New Roman"/>
                <w:i/>
              </w:rPr>
              <w:t>(29.6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  <w:vAlign w:val="center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24</w:t>
            </w:r>
            <w:r w:rsidR="000313D2" w:rsidRPr="007728F8">
              <w:rPr>
                <w:rFonts w:ascii="Times New Roman" w:hAnsi="Times New Roman" w:cs="Times New Roman"/>
                <w:vertAlign w:val="superscript"/>
              </w:rPr>
              <w:t>f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  <w:b/>
              </w:rPr>
              <w:t>0.019</w:t>
            </w:r>
            <w:r w:rsidR="000313D2" w:rsidRPr="007728F8">
              <w:rPr>
                <w:rFonts w:ascii="Times New Roman" w:hAnsi="Times New Roman" w:cs="Times New Roman"/>
                <w:vertAlign w:val="superscript"/>
              </w:rPr>
              <w:t>g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256" w:rsidRPr="007728F8" w:rsidTr="004608E4">
        <w:tc>
          <w:tcPr>
            <w:tcW w:w="4045" w:type="dxa"/>
          </w:tcPr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  <w:b/>
              </w:rPr>
              <w:t>Sex</w:t>
            </w:r>
            <w:r w:rsidRPr="007728F8">
              <w:rPr>
                <w:rFonts w:ascii="Times New Roman" w:hAnsi="Times New Roman" w:cs="Times New Roman"/>
              </w:rPr>
              <w:t xml:space="preserve">, n </w:t>
            </w:r>
            <w:r w:rsidRPr="007728F8">
              <w:rPr>
                <w:rFonts w:ascii="Times New Roman" w:hAnsi="Times New Roman" w:cs="Times New Roman"/>
                <w:i/>
              </w:rPr>
              <w:t>(%)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Male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2070" w:type="dxa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822 </w:t>
            </w:r>
            <w:r w:rsidRPr="007728F8">
              <w:rPr>
                <w:rFonts w:ascii="Times New Roman" w:hAnsi="Times New Roman" w:cs="Times New Roman"/>
                <w:i/>
              </w:rPr>
              <w:t>(62.6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491 </w:t>
            </w:r>
            <w:r w:rsidRPr="007728F8">
              <w:rPr>
                <w:rFonts w:ascii="Times New Roman" w:hAnsi="Times New Roman" w:cs="Times New Roman"/>
                <w:i/>
              </w:rPr>
              <w:t>(37.4%)</w:t>
            </w:r>
          </w:p>
        </w:tc>
        <w:tc>
          <w:tcPr>
            <w:tcW w:w="1980" w:type="dxa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43 </w:t>
            </w:r>
            <w:r w:rsidRPr="007728F8">
              <w:rPr>
                <w:rFonts w:ascii="Times New Roman" w:hAnsi="Times New Roman" w:cs="Times New Roman"/>
                <w:i/>
              </w:rPr>
              <w:t>(60.6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28 </w:t>
            </w:r>
            <w:r w:rsidRPr="007728F8">
              <w:rPr>
                <w:rFonts w:ascii="Times New Roman" w:hAnsi="Times New Roman" w:cs="Times New Roman"/>
                <w:i/>
              </w:rPr>
              <w:t>(39.4%)</w:t>
            </w:r>
          </w:p>
        </w:tc>
        <w:tc>
          <w:tcPr>
            <w:tcW w:w="1255" w:type="dxa"/>
            <w:vAlign w:val="center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73</w:t>
            </w:r>
          </w:p>
        </w:tc>
      </w:tr>
      <w:tr w:rsidR="007E7256" w:rsidRPr="007728F8" w:rsidTr="004608E4">
        <w:tc>
          <w:tcPr>
            <w:tcW w:w="4045" w:type="dxa"/>
          </w:tcPr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  <w:b/>
              </w:rPr>
              <w:t>Age</w:t>
            </w:r>
            <w:r w:rsidRPr="007728F8">
              <w:rPr>
                <w:rFonts w:ascii="Times New Roman" w:hAnsi="Times New Roman" w:cs="Times New Roman"/>
              </w:rPr>
              <w:t>, years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070" w:type="dxa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62.5 ± 10.0</w:t>
            </w:r>
          </w:p>
        </w:tc>
        <w:tc>
          <w:tcPr>
            <w:tcW w:w="1980" w:type="dxa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63.0 ± 8.0</w:t>
            </w:r>
          </w:p>
        </w:tc>
        <w:tc>
          <w:tcPr>
            <w:tcW w:w="1255" w:type="dxa"/>
            <w:vAlign w:val="center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62</w:t>
            </w:r>
          </w:p>
        </w:tc>
      </w:tr>
      <w:tr w:rsidR="007E7256" w:rsidRPr="007728F8" w:rsidTr="004608E4">
        <w:tc>
          <w:tcPr>
            <w:tcW w:w="4045" w:type="dxa"/>
          </w:tcPr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  <w:b/>
              </w:rPr>
              <w:t>Disease duration among PD</w:t>
            </w:r>
            <w:r w:rsidRPr="007728F8">
              <w:rPr>
                <w:rFonts w:ascii="Times New Roman" w:hAnsi="Times New Roman" w:cs="Times New Roman"/>
              </w:rPr>
              <w:t xml:space="preserve">, years 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070" w:type="dxa"/>
          </w:tcPr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1.2 ± 1.6</w:t>
            </w:r>
          </w:p>
        </w:tc>
        <w:tc>
          <w:tcPr>
            <w:tcW w:w="1980" w:type="dxa"/>
          </w:tcPr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5.1 ± 4.8</w:t>
            </w:r>
          </w:p>
        </w:tc>
        <w:tc>
          <w:tcPr>
            <w:tcW w:w="1255" w:type="dxa"/>
            <w:vAlign w:val="center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7E7256" w:rsidRPr="007728F8" w:rsidTr="004608E4">
        <w:tc>
          <w:tcPr>
            <w:tcW w:w="4045" w:type="dxa"/>
          </w:tcPr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  <w:b/>
              </w:rPr>
              <w:t>LRRK2 Carrier Status among LRRK2+</w:t>
            </w:r>
            <w:r w:rsidRPr="007728F8">
              <w:rPr>
                <w:rFonts w:ascii="Times New Roman" w:hAnsi="Times New Roman" w:cs="Times New Roman"/>
              </w:rPr>
              <w:t xml:space="preserve">, n </w:t>
            </w:r>
            <w:r w:rsidRPr="007728F8">
              <w:rPr>
                <w:rFonts w:ascii="Times New Roman" w:hAnsi="Times New Roman" w:cs="Times New Roman"/>
                <w:i/>
              </w:rPr>
              <w:t>(%)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Non-Carrier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G2019S or I2020T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R1441G/C or N1437H</w:t>
            </w:r>
          </w:p>
        </w:tc>
        <w:tc>
          <w:tcPr>
            <w:tcW w:w="2070" w:type="dxa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1166 </w:t>
            </w:r>
            <w:r w:rsidRPr="007728F8">
              <w:rPr>
                <w:rFonts w:ascii="Times New Roman" w:hAnsi="Times New Roman" w:cs="Times New Roman"/>
                <w:i/>
              </w:rPr>
              <w:t>(88.8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132 </w:t>
            </w:r>
            <w:r w:rsidRPr="007728F8">
              <w:rPr>
                <w:rFonts w:ascii="Times New Roman" w:hAnsi="Times New Roman" w:cs="Times New Roman"/>
                <w:i/>
              </w:rPr>
              <w:t>(10.1%)</w:t>
            </w:r>
            <w:r w:rsidRPr="007728F8"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15 </w:t>
            </w:r>
            <w:r w:rsidRPr="007728F8">
              <w:rPr>
                <w:rFonts w:ascii="Times New Roman" w:hAnsi="Times New Roman" w:cs="Times New Roman"/>
                <w:i/>
              </w:rPr>
              <w:t>(1.1%)</w:t>
            </w:r>
            <w:r w:rsidRPr="007728F8">
              <w:rPr>
                <w:rFonts w:ascii="Times New Roman" w:hAnsi="Times New Roman" w:cs="Times New Roman"/>
                <w:i/>
                <w:vertAlign w:val="superscript"/>
              </w:rPr>
              <w:t>d</w:t>
            </w:r>
          </w:p>
        </w:tc>
        <w:tc>
          <w:tcPr>
            <w:tcW w:w="1980" w:type="dxa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71 </w:t>
            </w:r>
            <w:r w:rsidRPr="007728F8">
              <w:rPr>
                <w:rFonts w:ascii="Times New Roman" w:hAnsi="Times New Roman" w:cs="Times New Roman"/>
                <w:i/>
              </w:rPr>
              <w:t>(100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  <w:vAlign w:val="center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0029</w:t>
            </w:r>
          </w:p>
        </w:tc>
      </w:tr>
      <w:tr w:rsidR="007E7256" w:rsidRPr="007728F8" w:rsidTr="004608E4">
        <w:tc>
          <w:tcPr>
            <w:tcW w:w="4045" w:type="dxa"/>
          </w:tcPr>
          <w:p w:rsidR="007E7256" w:rsidRPr="007728F8" w:rsidRDefault="007E7256" w:rsidP="004608E4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UPSIT Percent Correct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070" w:type="dxa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62.4 ± 21.9</w:t>
            </w:r>
          </w:p>
        </w:tc>
        <w:tc>
          <w:tcPr>
            <w:tcW w:w="1980" w:type="dxa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59.7 ± 22.2</w:t>
            </w:r>
          </w:p>
        </w:tc>
        <w:tc>
          <w:tcPr>
            <w:tcW w:w="1255" w:type="dxa"/>
            <w:vAlign w:val="center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32</w:t>
            </w:r>
          </w:p>
        </w:tc>
      </w:tr>
      <w:tr w:rsidR="007E7256" w:rsidRPr="007728F8" w:rsidTr="004608E4">
        <w:tc>
          <w:tcPr>
            <w:tcW w:w="4045" w:type="dxa"/>
          </w:tcPr>
          <w:p w:rsidR="007E7256" w:rsidRPr="007728F8" w:rsidRDefault="007E7256" w:rsidP="004608E4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MoCA Score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070" w:type="dxa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27.0 ± 2.5</w:t>
            </w:r>
          </w:p>
        </w:tc>
        <w:tc>
          <w:tcPr>
            <w:tcW w:w="1980" w:type="dxa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27.4 ± 2.3</w:t>
            </w:r>
          </w:p>
        </w:tc>
        <w:tc>
          <w:tcPr>
            <w:tcW w:w="1255" w:type="dxa"/>
            <w:vAlign w:val="center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18</w:t>
            </w:r>
          </w:p>
        </w:tc>
      </w:tr>
      <w:tr w:rsidR="007E7256" w:rsidRPr="007728F8" w:rsidTr="004608E4">
        <w:tc>
          <w:tcPr>
            <w:tcW w:w="4045" w:type="dxa"/>
          </w:tcPr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  <w:b/>
              </w:rPr>
              <w:t>Problems with Constipation (SCOPA item 5)</w:t>
            </w:r>
            <w:r w:rsidRPr="007728F8">
              <w:rPr>
                <w:rFonts w:ascii="Times New Roman" w:hAnsi="Times New Roman" w:cs="Times New Roman"/>
              </w:rPr>
              <w:t xml:space="preserve">, n </w:t>
            </w:r>
            <w:r w:rsidRPr="007728F8">
              <w:rPr>
                <w:rFonts w:ascii="Times New Roman" w:hAnsi="Times New Roman" w:cs="Times New Roman"/>
                <w:i/>
              </w:rPr>
              <w:t>(%)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Never to Sometimes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Regular to Often</w:t>
            </w:r>
          </w:p>
        </w:tc>
        <w:tc>
          <w:tcPr>
            <w:tcW w:w="2070" w:type="dxa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1191 </w:t>
            </w:r>
            <w:r w:rsidRPr="007728F8">
              <w:rPr>
                <w:rFonts w:ascii="Times New Roman" w:hAnsi="Times New Roman" w:cs="Times New Roman"/>
                <w:i/>
              </w:rPr>
              <w:t>(90.7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122 </w:t>
            </w:r>
            <w:r w:rsidRPr="007728F8">
              <w:rPr>
                <w:rFonts w:ascii="Times New Roman" w:hAnsi="Times New Roman" w:cs="Times New Roman"/>
                <w:i/>
              </w:rPr>
              <w:t>(9.3%)</w:t>
            </w:r>
          </w:p>
        </w:tc>
        <w:tc>
          <w:tcPr>
            <w:tcW w:w="1980" w:type="dxa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65 </w:t>
            </w:r>
            <w:r w:rsidRPr="007728F8">
              <w:rPr>
                <w:rFonts w:ascii="Times New Roman" w:hAnsi="Times New Roman" w:cs="Times New Roman"/>
                <w:i/>
              </w:rPr>
              <w:t>(91.5%)</w:t>
            </w: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6 </w:t>
            </w:r>
            <w:r w:rsidRPr="007728F8">
              <w:rPr>
                <w:rFonts w:ascii="Times New Roman" w:hAnsi="Times New Roman" w:cs="Times New Roman"/>
                <w:i/>
              </w:rPr>
              <w:t>(8.5%)</w:t>
            </w:r>
          </w:p>
        </w:tc>
        <w:tc>
          <w:tcPr>
            <w:tcW w:w="1255" w:type="dxa"/>
            <w:vAlign w:val="center"/>
          </w:tcPr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</w:p>
          <w:p w:rsidR="007E7256" w:rsidRPr="007728F8" w:rsidRDefault="007E7256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1</w:t>
            </w:r>
          </w:p>
        </w:tc>
      </w:tr>
      <w:tr w:rsidR="007E7256" w:rsidRPr="007728F8" w:rsidTr="004608E4">
        <w:tc>
          <w:tcPr>
            <w:tcW w:w="9350" w:type="dxa"/>
            <w:gridSpan w:val="4"/>
          </w:tcPr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  <w:vertAlign w:val="superscript"/>
              </w:rPr>
              <w:t>a</w:t>
            </w:r>
            <w:r w:rsidRPr="007728F8">
              <w:rPr>
                <w:rFonts w:ascii="Times New Roman" w:hAnsi="Times New Roman" w:cs="Times New Roman"/>
              </w:rPr>
              <w:t>Includes six (n=6) participants who are LRRK2 + GBA PD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  <w:vertAlign w:val="superscript"/>
              </w:rPr>
              <w:t>b</w:t>
            </w:r>
            <w:r w:rsidRPr="007728F8">
              <w:rPr>
                <w:rFonts w:ascii="Times New Roman" w:hAnsi="Times New Roman" w:cs="Times New Roman"/>
              </w:rPr>
              <w:t>Includes two (n=2) participants who were found to carry GBA mutation. Includes fifteen (n=15) participants who later deemed to be non-HC due to SAA+ result at baseline or later.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728F8">
              <w:rPr>
                <w:rFonts w:ascii="Times New Roman" w:hAnsi="Times New Roman" w:cs="Times New Roman"/>
              </w:rPr>
              <w:t xml:space="preserve">Includes one (n=1) participant with I2020T mutation and one (n=1) participant indicated to have LRRK2 mutation by consensus committee but specific variant not available. </w:t>
            </w:r>
          </w:p>
          <w:p w:rsidR="007E7256" w:rsidRPr="007728F8" w:rsidRDefault="007E7256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  <w:vertAlign w:val="superscript"/>
              </w:rPr>
              <w:t>d</w:t>
            </w:r>
            <w:r w:rsidRPr="007728F8">
              <w:rPr>
                <w:rFonts w:ascii="Times New Roman" w:hAnsi="Times New Roman" w:cs="Times New Roman"/>
              </w:rPr>
              <w:t>Includes one (n=1) participant with N1437H mutation</w:t>
            </w:r>
          </w:p>
          <w:p w:rsidR="000313D2" w:rsidRPr="007728F8" w:rsidRDefault="000313D2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  <w:vertAlign w:val="superscript"/>
              </w:rPr>
              <w:t>e</w:t>
            </w:r>
            <w:r w:rsidRPr="007728F8">
              <w:rPr>
                <w:rFonts w:ascii="Times New Roman" w:hAnsi="Times New Roman" w:cs="Times New Roman"/>
              </w:rPr>
              <w:t>Data on PRKN not available in S4</w:t>
            </w:r>
          </w:p>
          <w:p w:rsidR="007E7256" w:rsidRPr="007728F8" w:rsidRDefault="000313D2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  <w:vertAlign w:val="superscript"/>
              </w:rPr>
              <w:t>f</w:t>
            </w:r>
            <w:r w:rsidR="007E7256" w:rsidRPr="007728F8">
              <w:rPr>
                <w:rFonts w:ascii="Times New Roman" w:hAnsi="Times New Roman" w:cs="Times New Roman"/>
              </w:rPr>
              <w:t>Comparison of Parkinson’s disease proportions</w:t>
            </w:r>
          </w:p>
          <w:p w:rsidR="007E7256" w:rsidRPr="007728F8" w:rsidRDefault="000313D2" w:rsidP="004608E4">
            <w:pPr>
              <w:rPr>
                <w:rFonts w:ascii="Times New Roman" w:hAnsi="Times New Roman" w:cs="Times New Roman"/>
                <w:vertAlign w:val="superscript"/>
              </w:rPr>
            </w:pPr>
            <w:r w:rsidRPr="007728F8">
              <w:rPr>
                <w:rFonts w:ascii="Times New Roman" w:hAnsi="Times New Roman" w:cs="Times New Roman"/>
                <w:vertAlign w:val="superscript"/>
              </w:rPr>
              <w:t>g</w:t>
            </w:r>
            <w:r w:rsidR="007E7256" w:rsidRPr="007728F8">
              <w:rPr>
                <w:rFonts w:ascii="Times New Roman" w:hAnsi="Times New Roman" w:cs="Times New Roman"/>
              </w:rPr>
              <w:t>Comparison of healthy control proportions</w:t>
            </w:r>
          </w:p>
        </w:tc>
      </w:tr>
    </w:tbl>
    <w:p w:rsidR="00390900" w:rsidRDefault="00390900" w:rsidP="0039090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2430"/>
        <w:gridCol w:w="1405"/>
        <w:gridCol w:w="1925"/>
      </w:tblGrid>
      <w:tr w:rsidR="001D7E59" w:rsidRPr="007728F8" w:rsidTr="001D7E59">
        <w:tc>
          <w:tcPr>
            <w:tcW w:w="68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 w:rsidP="001D7E59">
            <w:pPr>
              <w:pStyle w:val="Heading2"/>
              <w:outlineLvl w:val="1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4" w:name="_Toc173826079"/>
            <w:r w:rsidRPr="007728F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lastRenderedPageBreak/>
              <w:t>Appendix Table 2. Logistic regression likelihood ratio test of candidate using age- and sex-specific UPSIT percentile (imputing missing UPSIT items as one)</w:t>
            </w:r>
            <w:bookmarkEnd w:id="4"/>
          </w:p>
        </w:tc>
      </w:tr>
      <w:tr w:rsidR="001D7E59" w:rsidRPr="007728F8" w:rsidTr="001D7E59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Model #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Covariate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D7E59" w:rsidRPr="007728F8" w:rsidTr="001D7E59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Null (intercept only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7728F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567.5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-</w:t>
            </w:r>
          </w:p>
        </w:tc>
      </w:tr>
      <w:tr w:rsidR="001D7E59" w:rsidRPr="007728F8" w:rsidTr="001D7E59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%ile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911.61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 xml:space="preserve">&lt; 2e-16 </w:t>
            </w:r>
          </w:p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vs. model 0)</w:t>
            </w:r>
          </w:p>
        </w:tc>
      </w:tr>
      <w:tr w:rsidR="001D7E59" w:rsidRPr="007728F8" w:rsidTr="001D7E59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%ile + age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913.41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66</w:t>
            </w:r>
          </w:p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vs. model 1)</w:t>
            </w:r>
          </w:p>
        </w:tc>
      </w:tr>
      <w:tr w:rsidR="001D7E59" w:rsidRPr="007728F8" w:rsidTr="001D7E59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%ile + sex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906.82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0.0092</w:t>
            </w:r>
          </w:p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vs. model 1)</w:t>
            </w:r>
          </w:p>
        </w:tc>
      </w:tr>
      <w:tr w:rsidR="001D7E59" w:rsidRPr="007728F8" w:rsidTr="001D7E59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%ile + sex + SCOPA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902.48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0.012</w:t>
            </w:r>
          </w:p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vs. model 3)</w:t>
            </w:r>
          </w:p>
        </w:tc>
      </w:tr>
      <w:tr w:rsidR="001D7E59" w:rsidRPr="007728F8" w:rsidTr="001D7E59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%ile + sex + SCOPA5 + LRRK2/GBA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889.40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7E59" w:rsidRPr="007728F8" w:rsidRDefault="001D7E59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 xml:space="preserve">0.00026 </w:t>
            </w:r>
          </w:p>
          <w:p w:rsidR="001D7E59" w:rsidRPr="007728F8" w:rsidRDefault="001D7E59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vs. model 4)</w:t>
            </w:r>
          </w:p>
        </w:tc>
      </w:tr>
    </w:tbl>
    <w:p w:rsidR="001D7E59" w:rsidRDefault="001D7E59" w:rsidP="00390900"/>
    <w:p w:rsidR="001D7E59" w:rsidRDefault="001D7E59" w:rsidP="00390900"/>
    <w:p w:rsidR="001D7E59" w:rsidRDefault="001D7E59" w:rsidP="00390900"/>
    <w:p w:rsidR="001D7E59" w:rsidRDefault="001D7E59" w:rsidP="0039090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2430"/>
        <w:gridCol w:w="1405"/>
        <w:gridCol w:w="1925"/>
      </w:tblGrid>
      <w:tr w:rsidR="00B7582A" w:rsidRPr="007728F8" w:rsidTr="004608E4">
        <w:tc>
          <w:tcPr>
            <w:tcW w:w="6835" w:type="dxa"/>
            <w:gridSpan w:val="4"/>
          </w:tcPr>
          <w:p w:rsidR="00B7582A" w:rsidRPr="007728F8" w:rsidRDefault="00B7582A" w:rsidP="005566D5">
            <w:pPr>
              <w:pStyle w:val="Heading2"/>
              <w:outlineLvl w:val="1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5" w:name="_Toc173826080"/>
            <w:r w:rsidRPr="007728F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Appendix Table </w:t>
            </w:r>
            <w:r w:rsidR="005566D5" w:rsidRPr="007728F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3</w:t>
            </w:r>
            <w:r w:rsidRPr="007728F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. Logistic regression likelihood ratio test of candidate models using UPSIT percent correct</w:t>
            </w:r>
            <w:bookmarkEnd w:id="5"/>
          </w:p>
        </w:tc>
      </w:tr>
      <w:tr w:rsidR="00B7582A" w:rsidRPr="007728F8" w:rsidTr="004608E4">
        <w:tc>
          <w:tcPr>
            <w:tcW w:w="107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Model #</w:t>
            </w:r>
          </w:p>
        </w:tc>
        <w:tc>
          <w:tcPr>
            <w:tcW w:w="2430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Covariates</w:t>
            </w:r>
          </w:p>
        </w:tc>
        <w:tc>
          <w:tcPr>
            <w:tcW w:w="140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192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7582A" w:rsidRPr="007728F8" w:rsidTr="004608E4">
        <w:tc>
          <w:tcPr>
            <w:tcW w:w="107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30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Null (intercept only)</w:t>
            </w:r>
          </w:p>
        </w:tc>
        <w:tc>
          <w:tcPr>
            <w:tcW w:w="1405" w:type="dxa"/>
          </w:tcPr>
          <w:p w:rsidR="00B7582A" w:rsidRPr="007728F8" w:rsidRDefault="00B7582A" w:rsidP="004608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28F8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16.3</w:t>
            </w:r>
          </w:p>
        </w:tc>
        <w:tc>
          <w:tcPr>
            <w:tcW w:w="192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-</w:t>
            </w:r>
          </w:p>
        </w:tc>
      </w:tr>
      <w:tr w:rsidR="00B7582A" w:rsidRPr="007728F8" w:rsidTr="004608E4">
        <w:tc>
          <w:tcPr>
            <w:tcW w:w="107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0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%ile</w:t>
            </w:r>
          </w:p>
        </w:tc>
        <w:tc>
          <w:tcPr>
            <w:tcW w:w="1405" w:type="dxa"/>
          </w:tcPr>
          <w:p w:rsidR="00B7582A" w:rsidRPr="007728F8" w:rsidRDefault="00B7582A" w:rsidP="004608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28F8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51.03</w:t>
            </w:r>
          </w:p>
        </w:tc>
        <w:tc>
          <w:tcPr>
            <w:tcW w:w="192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 xml:space="preserve">&lt; 2e-16 </w:t>
            </w:r>
          </w:p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vs. model 0)</w:t>
            </w:r>
          </w:p>
        </w:tc>
      </w:tr>
      <w:tr w:rsidR="00B7582A" w:rsidRPr="007728F8" w:rsidTr="004608E4">
        <w:tc>
          <w:tcPr>
            <w:tcW w:w="107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%ile + age</w:t>
            </w:r>
          </w:p>
        </w:tc>
        <w:tc>
          <w:tcPr>
            <w:tcW w:w="1405" w:type="dxa"/>
          </w:tcPr>
          <w:p w:rsidR="00B7582A" w:rsidRPr="007728F8" w:rsidRDefault="00B7582A" w:rsidP="004608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28F8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17.65</w:t>
            </w:r>
          </w:p>
        </w:tc>
        <w:tc>
          <w:tcPr>
            <w:tcW w:w="192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&lt; 2.7e-09</w:t>
            </w:r>
          </w:p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vs. model 1)</w:t>
            </w:r>
          </w:p>
        </w:tc>
      </w:tr>
      <w:tr w:rsidR="00B7582A" w:rsidRPr="007728F8" w:rsidTr="004608E4">
        <w:tc>
          <w:tcPr>
            <w:tcW w:w="107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0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%ile + sex</w:t>
            </w:r>
          </w:p>
        </w:tc>
        <w:tc>
          <w:tcPr>
            <w:tcW w:w="1405" w:type="dxa"/>
          </w:tcPr>
          <w:p w:rsidR="00B7582A" w:rsidRPr="007728F8" w:rsidRDefault="00B7582A" w:rsidP="004608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28F8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51.22</w:t>
            </w:r>
          </w:p>
        </w:tc>
        <w:tc>
          <w:tcPr>
            <w:tcW w:w="192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0.18 </w:t>
            </w:r>
          </w:p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vs. model 1)</w:t>
            </w:r>
          </w:p>
        </w:tc>
      </w:tr>
      <w:tr w:rsidR="00B7582A" w:rsidRPr="007728F8" w:rsidTr="004608E4">
        <w:tc>
          <w:tcPr>
            <w:tcW w:w="107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%ile + age + sex</w:t>
            </w:r>
          </w:p>
        </w:tc>
        <w:tc>
          <w:tcPr>
            <w:tcW w:w="1405" w:type="dxa"/>
          </w:tcPr>
          <w:p w:rsidR="00B7582A" w:rsidRPr="007728F8" w:rsidRDefault="00B7582A" w:rsidP="004608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28F8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17.66</w:t>
            </w:r>
          </w:p>
        </w:tc>
        <w:tc>
          <w:tcPr>
            <w:tcW w:w="192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16</w:t>
            </w:r>
          </w:p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vs. model 2)</w:t>
            </w:r>
          </w:p>
        </w:tc>
      </w:tr>
      <w:tr w:rsidR="00B7582A" w:rsidRPr="007728F8" w:rsidTr="004608E4">
        <w:tc>
          <w:tcPr>
            <w:tcW w:w="107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30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%ile + age + SCOPA5</w:t>
            </w:r>
          </w:p>
        </w:tc>
        <w:tc>
          <w:tcPr>
            <w:tcW w:w="1405" w:type="dxa"/>
          </w:tcPr>
          <w:p w:rsidR="00B7582A" w:rsidRPr="007728F8" w:rsidRDefault="00B7582A" w:rsidP="004608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28F8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13.21</w:t>
            </w:r>
          </w:p>
        </w:tc>
        <w:tc>
          <w:tcPr>
            <w:tcW w:w="192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 xml:space="preserve">0.011 </w:t>
            </w:r>
          </w:p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vs. model 2)</w:t>
            </w:r>
          </w:p>
        </w:tc>
      </w:tr>
      <w:tr w:rsidR="00B7582A" w:rsidRPr="007728F8" w:rsidTr="004608E4">
        <w:tc>
          <w:tcPr>
            <w:tcW w:w="107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30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%ile + sex + SCOPA5 + LRRK2/GBA</w:t>
            </w:r>
          </w:p>
        </w:tc>
        <w:tc>
          <w:tcPr>
            <w:tcW w:w="1405" w:type="dxa"/>
          </w:tcPr>
          <w:p w:rsidR="00B7582A" w:rsidRPr="007728F8" w:rsidRDefault="00B7582A" w:rsidP="004608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28F8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04.68</w:t>
            </w:r>
          </w:p>
        </w:tc>
        <w:tc>
          <w:tcPr>
            <w:tcW w:w="1925" w:type="dxa"/>
          </w:tcPr>
          <w:p w:rsidR="00B7582A" w:rsidRPr="007728F8" w:rsidRDefault="00B7582A" w:rsidP="004608E4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 xml:space="preserve">0.0023 </w:t>
            </w:r>
          </w:p>
          <w:p w:rsidR="00B7582A" w:rsidRPr="007728F8" w:rsidRDefault="00B7582A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vs. model 5)</w:t>
            </w:r>
          </w:p>
        </w:tc>
      </w:tr>
    </w:tbl>
    <w:p w:rsidR="00B7582A" w:rsidRDefault="00B7582A" w:rsidP="00390900"/>
    <w:p w:rsidR="004608E4" w:rsidRDefault="004608E4" w:rsidP="00390900"/>
    <w:p w:rsidR="004608E4" w:rsidRDefault="004608E4" w:rsidP="00390900"/>
    <w:p w:rsidR="001D7E59" w:rsidRDefault="001D7E59" w:rsidP="00390900"/>
    <w:p w:rsidR="001D7E59" w:rsidRDefault="001D7E59" w:rsidP="00390900"/>
    <w:p w:rsidR="00715EA6" w:rsidRDefault="00715EA6" w:rsidP="0039090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9"/>
        <w:gridCol w:w="1186"/>
        <w:gridCol w:w="1054"/>
        <w:gridCol w:w="1286"/>
        <w:gridCol w:w="1111"/>
        <w:gridCol w:w="1544"/>
        <w:gridCol w:w="1390"/>
      </w:tblGrid>
      <w:tr w:rsidR="004608E4" w:rsidRPr="007728F8" w:rsidTr="004608E4">
        <w:tc>
          <w:tcPr>
            <w:tcW w:w="9350" w:type="dxa"/>
            <w:gridSpan w:val="7"/>
          </w:tcPr>
          <w:p w:rsidR="004608E4" w:rsidRPr="007728F8" w:rsidRDefault="004608E4" w:rsidP="00BA6F27">
            <w:pPr>
              <w:pStyle w:val="Heading2"/>
              <w:outlineLvl w:val="1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6" w:name="_Toc173826081"/>
            <w:r w:rsidRPr="007728F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lastRenderedPageBreak/>
              <w:t xml:space="preserve">Appendix Table </w:t>
            </w:r>
            <w:r w:rsidR="00BA6F27" w:rsidRPr="007728F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4</w:t>
            </w:r>
            <w:r w:rsidRPr="007728F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. Logistic regression coefficient estimates from models using UPSIT percent correct</w:t>
            </w:r>
            <w:bookmarkEnd w:id="6"/>
          </w:p>
        </w:tc>
      </w:tr>
      <w:tr w:rsidR="004608E4" w:rsidRPr="007728F8" w:rsidTr="004608E4">
        <w:tc>
          <w:tcPr>
            <w:tcW w:w="1779" w:type="dxa"/>
            <w:vMerge w:val="restart"/>
            <w:vAlign w:val="center"/>
          </w:tcPr>
          <w:p w:rsidR="004608E4" w:rsidRPr="007728F8" w:rsidRDefault="004608E4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571" w:type="dxa"/>
            <w:gridSpan w:val="6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Model</w:t>
            </w:r>
          </w:p>
        </w:tc>
      </w:tr>
      <w:tr w:rsidR="004608E4" w:rsidRPr="007728F8" w:rsidTr="004608E4">
        <w:tc>
          <w:tcPr>
            <w:tcW w:w="1779" w:type="dxa"/>
            <w:vMerge/>
          </w:tcPr>
          <w:p w:rsidR="004608E4" w:rsidRPr="007728F8" w:rsidRDefault="004608E4" w:rsidP="0046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gridSpan w:val="2"/>
            <w:vAlign w:val="center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 % Correct</w:t>
            </w:r>
          </w:p>
        </w:tc>
        <w:tc>
          <w:tcPr>
            <w:tcW w:w="2397" w:type="dxa"/>
            <w:gridSpan w:val="2"/>
            <w:vAlign w:val="center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 % Correct + Age + SCOPA5</w:t>
            </w:r>
          </w:p>
        </w:tc>
        <w:tc>
          <w:tcPr>
            <w:tcW w:w="2934" w:type="dxa"/>
            <w:gridSpan w:val="2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UPSIT % Correct + Age + SCOPA5 + LRRK2/GBA </w:t>
            </w:r>
          </w:p>
        </w:tc>
      </w:tr>
      <w:tr w:rsidR="004608E4" w:rsidRPr="007728F8" w:rsidTr="004608E4">
        <w:tc>
          <w:tcPr>
            <w:tcW w:w="1779" w:type="dxa"/>
            <w:vMerge/>
          </w:tcPr>
          <w:p w:rsidR="004608E4" w:rsidRPr="007728F8" w:rsidRDefault="004608E4" w:rsidP="00460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054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86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111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44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390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p-value</w:t>
            </w:r>
          </w:p>
        </w:tc>
      </w:tr>
      <w:tr w:rsidR="004608E4" w:rsidRPr="007728F8" w:rsidTr="004608E4">
        <w:trPr>
          <w:trHeight w:val="224"/>
        </w:trPr>
        <w:tc>
          <w:tcPr>
            <w:tcW w:w="1779" w:type="dxa"/>
          </w:tcPr>
          <w:p w:rsidR="004608E4" w:rsidRPr="007728F8" w:rsidRDefault="004608E4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86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8.57</w:t>
            </w:r>
          </w:p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0.47)</w:t>
            </w:r>
          </w:p>
        </w:tc>
        <w:tc>
          <w:tcPr>
            <w:tcW w:w="1054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&lt; 0.0001</w:t>
            </w:r>
          </w:p>
        </w:tc>
        <w:tc>
          <w:tcPr>
            <w:tcW w:w="1286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12.19</w:t>
            </w:r>
          </w:p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0.84)</w:t>
            </w:r>
          </w:p>
        </w:tc>
        <w:tc>
          <w:tcPr>
            <w:tcW w:w="1111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&lt; 0.0001</w:t>
            </w:r>
          </w:p>
        </w:tc>
        <w:tc>
          <w:tcPr>
            <w:tcW w:w="1544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12.19</w:t>
            </w:r>
          </w:p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</w:rPr>
              <w:t>(0.85)</w:t>
            </w:r>
          </w:p>
        </w:tc>
        <w:tc>
          <w:tcPr>
            <w:tcW w:w="1390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&lt; 0.0001</w:t>
            </w:r>
          </w:p>
        </w:tc>
      </w:tr>
      <w:tr w:rsidR="004608E4" w:rsidRPr="007728F8" w:rsidTr="004608E4">
        <w:tc>
          <w:tcPr>
            <w:tcW w:w="1779" w:type="dxa"/>
          </w:tcPr>
          <w:p w:rsidR="004608E4" w:rsidRPr="007728F8" w:rsidRDefault="004608E4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 % Correct</w:t>
            </w:r>
          </w:p>
        </w:tc>
        <w:tc>
          <w:tcPr>
            <w:tcW w:w="1186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0.11 (0.0062)</w:t>
            </w:r>
          </w:p>
        </w:tc>
        <w:tc>
          <w:tcPr>
            <w:tcW w:w="1054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&lt; 0.0001</w:t>
            </w:r>
          </w:p>
        </w:tc>
        <w:tc>
          <w:tcPr>
            <w:tcW w:w="1286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0.12 (0.0068)</w:t>
            </w:r>
          </w:p>
        </w:tc>
        <w:tc>
          <w:tcPr>
            <w:tcW w:w="1111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&lt; 0.0001</w:t>
            </w:r>
          </w:p>
        </w:tc>
        <w:tc>
          <w:tcPr>
            <w:tcW w:w="1544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-0.12 </w:t>
            </w:r>
          </w:p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0.0069)</w:t>
            </w:r>
          </w:p>
        </w:tc>
        <w:tc>
          <w:tcPr>
            <w:tcW w:w="1390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&lt; 0.0001</w:t>
            </w:r>
          </w:p>
        </w:tc>
      </w:tr>
      <w:tr w:rsidR="004608E4" w:rsidRPr="007728F8" w:rsidTr="004608E4">
        <w:tc>
          <w:tcPr>
            <w:tcW w:w="1779" w:type="dxa"/>
          </w:tcPr>
          <w:p w:rsidR="004608E4" w:rsidRPr="007728F8" w:rsidRDefault="004608E4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86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54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286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0.049</w:t>
            </w:r>
          </w:p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0.0084)</w:t>
            </w:r>
          </w:p>
        </w:tc>
        <w:tc>
          <w:tcPr>
            <w:tcW w:w="1111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544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-0.047 </w:t>
            </w:r>
          </w:p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0.0084)</w:t>
            </w:r>
          </w:p>
        </w:tc>
        <w:tc>
          <w:tcPr>
            <w:tcW w:w="1390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4608E4" w:rsidRPr="007728F8" w:rsidTr="004608E4">
        <w:tc>
          <w:tcPr>
            <w:tcW w:w="1779" w:type="dxa"/>
          </w:tcPr>
          <w:p w:rsidR="004608E4" w:rsidRPr="007728F8" w:rsidRDefault="004608E4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Constipation problems</w:t>
            </w:r>
          </w:p>
        </w:tc>
        <w:tc>
          <w:tcPr>
            <w:tcW w:w="1186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54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286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0.85 </w:t>
            </w:r>
          </w:p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0.35)</w:t>
            </w:r>
          </w:p>
        </w:tc>
        <w:tc>
          <w:tcPr>
            <w:tcW w:w="1111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0.014</w:t>
            </w:r>
          </w:p>
        </w:tc>
        <w:tc>
          <w:tcPr>
            <w:tcW w:w="1544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0.97 </w:t>
            </w:r>
          </w:p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1390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0.0061</w:t>
            </w:r>
          </w:p>
        </w:tc>
      </w:tr>
      <w:tr w:rsidR="004608E4" w:rsidRPr="007728F8" w:rsidTr="004608E4">
        <w:tc>
          <w:tcPr>
            <w:tcW w:w="1779" w:type="dxa"/>
          </w:tcPr>
          <w:p w:rsidR="004608E4" w:rsidRPr="007728F8" w:rsidRDefault="004608E4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LRRK2 G2019S or I2020T carrier</w:t>
            </w:r>
          </w:p>
        </w:tc>
        <w:tc>
          <w:tcPr>
            <w:tcW w:w="1186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54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286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11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544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-0.47 </w:t>
            </w:r>
          </w:p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0.28)</w:t>
            </w:r>
          </w:p>
        </w:tc>
        <w:tc>
          <w:tcPr>
            <w:tcW w:w="1390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091</w:t>
            </w:r>
          </w:p>
        </w:tc>
      </w:tr>
      <w:tr w:rsidR="004608E4" w:rsidRPr="007728F8" w:rsidTr="004608E4">
        <w:tc>
          <w:tcPr>
            <w:tcW w:w="1779" w:type="dxa"/>
          </w:tcPr>
          <w:p w:rsidR="004608E4" w:rsidRPr="007728F8" w:rsidRDefault="004608E4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LRRK2 R1441G/C or N1437H carrier</w:t>
            </w:r>
          </w:p>
        </w:tc>
        <w:tc>
          <w:tcPr>
            <w:tcW w:w="1186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54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286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11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544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-2.01 </w:t>
            </w:r>
          </w:p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</w:rPr>
              <w:t>(0.64)</w:t>
            </w:r>
          </w:p>
        </w:tc>
        <w:tc>
          <w:tcPr>
            <w:tcW w:w="1390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0.0016</w:t>
            </w:r>
          </w:p>
        </w:tc>
      </w:tr>
      <w:tr w:rsidR="004608E4" w:rsidRPr="007728F8" w:rsidTr="004608E4">
        <w:tc>
          <w:tcPr>
            <w:tcW w:w="1779" w:type="dxa"/>
          </w:tcPr>
          <w:p w:rsidR="004608E4" w:rsidRPr="007728F8" w:rsidRDefault="004608E4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GBA Carrier </w:t>
            </w:r>
          </w:p>
        </w:tc>
        <w:tc>
          <w:tcPr>
            <w:tcW w:w="1186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54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286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11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544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60 (0.46)</w:t>
            </w:r>
          </w:p>
        </w:tc>
        <w:tc>
          <w:tcPr>
            <w:tcW w:w="1390" w:type="dxa"/>
          </w:tcPr>
          <w:p w:rsidR="004608E4" w:rsidRPr="007728F8" w:rsidRDefault="004608E4" w:rsidP="004608E4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19</w:t>
            </w:r>
          </w:p>
        </w:tc>
      </w:tr>
      <w:tr w:rsidR="004608E4" w:rsidRPr="007728F8" w:rsidTr="004608E4">
        <w:tc>
          <w:tcPr>
            <w:tcW w:w="9350" w:type="dxa"/>
            <w:gridSpan w:val="7"/>
          </w:tcPr>
          <w:p w:rsidR="004608E4" w:rsidRPr="007728F8" w:rsidRDefault="004608E4" w:rsidP="004608E4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β = regression coefficient; SE = standard error</w:t>
            </w:r>
          </w:p>
        </w:tc>
      </w:tr>
    </w:tbl>
    <w:p w:rsidR="00715EA6" w:rsidRDefault="00715EA6" w:rsidP="00390900"/>
    <w:p w:rsidR="00715EA6" w:rsidRDefault="00715EA6" w:rsidP="00390900"/>
    <w:p w:rsidR="00567A64" w:rsidRDefault="00567A64" w:rsidP="00567A64">
      <w:pPr>
        <w:keepNext/>
      </w:pPr>
      <w:r>
        <w:rPr>
          <w:noProof/>
        </w:rPr>
        <w:lastRenderedPageBreak/>
        <w:drawing>
          <wp:inline distT="0" distB="0" distL="0" distR="0">
            <wp:extent cx="5943600" cy="3960495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dds Ratios Plots - All subjects upsit_pct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5EA6" w:rsidRPr="007728F8" w:rsidRDefault="00567A64" w:rsidP="00567A64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7" w:name="_Toc173826082"/>
      <w:r w:rsidRPr="007728F8">
        <w:rPr>
          <w:rStyle w:val="Heading2Char"/>
          <w:rFonts w:ascii="Times New Roman" w:hAnsi="Times New Roman" w:cs="Times New Roman"/>
          <w:i w:val="0"/>
          <w:color w:val="auto"/>
          <w:sz w:val="22"/>
          <w:szCs w:val="22"/>
        </w:rPr>
        <w:t xml:space="preserve">Appendix Figure </w:t>
      </w:r>
      <w:r w:rsidRPr="007728F8">
        <w:rPr>
          <w:rStyle w:val="Heading2Char"/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7728F8">
        <w:rPr>
          <w:rStyle w:val="Heading2Char"/>
          <w:rFonts w:ascii="Times New Roman" w:hAnsi="Times New Roman" w:cs="Times New Roman"/>
          <w:i w:val="0"/>
          <w:color w:val="auto"/>
          <w:sz w:val="22"/>
          <w:szCs w:val="22"/>
        </w:rPr>
        <w:instrText xml:space="preserve"> SEQ Figure \* ARABIC </w:instrText>
      </w:r>
      <w:r w:rsidRPr="007728F8">
        <w:rPr>
          <w:rStyle w:val="Heading2Char"/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="00C737FE" w:rsidRPr="007728F8">
        <w:rPr>
          <w:rStyle w:val="Heading2Char"/>
          <w:rFonts w:ascii="Times New Roman" w:hAnsi="Times New Roman" w:cs="Times New Roman"/>
          <w:i w:val="0"/>
          <w:noProof/>
          <w:color w:val="auto"/>
          <w:sz w:val="22"/>
          <w:szCs w:val="22"/>
        </w:rPr>
        <w:t>2</w:t>
      </w:r>
      <w:r w:rsidRPr="007728F8">
        <w:rPr>
          <w:rStyle w:val="Heading2Char"/>
          <w:rFonts w:ascii="Times New Roman" w:hAnsi="Times New Roman" w:cs="Times New Roman"/>
          <w:i w:val="0"/>
          <w:color w:val="auto"/>
          <w:sz w:val="22"/>
          <w:szCs w:val="22"/>
        </w:rPr>
        <w:fldChar w:fldCharType="end"/>
      </w:r>
      <w:r w:rsidRPr="007728F8">
        <w:rPr>
          <w:rStyle w:val="Heading2Char"/>
          <w:rFonts w:ascii="Times New Roman" w:hAnsi="Times New Roman" w:cs="Times New Roman"/>
          <w:i w:val="0"/>
          <w:color w:val="auto"/>
          <w:sz w:val="22"/>
          <w:szCs w:val="22"/>
        </w:rPr>
        <w:t>. Odds Ratios (with 95% Confidence Intervals) from fully adjusted logistic regression model using UPSIT percent correct.</w:t>
      </w:r>
      <w:bookmarkEnd w:id="7"/>
      <w:r w:rsidRPr="007728F8">
        <w:rPr>
          <w:rStyle w:val="Heading2Char"/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7728F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Values less than one are associated with a reduced risk of positive alpha-synuclein results from the cerebrospinal fluid seeding amplification assay (a-syn SAA+), and values greater than one are associated with an increased risk of a-syn SAA+, relative to the average population sample. UPSIT percent correct are plotted using 1% and 10% unit changes.  </w:t>
      </w:r>
    </w:p>
    <w:p w:rsidR="00567A64" w:rsidRDefault="00567A64" w:rsidP="00390900"/>
    <w:p w:rsidR="00C737FE" w:rsidRDefault="00C737FE" w:rsidP="00C737FE">
      <w:pPr>
        <w:keepNext/>
      </w:pPr>
    </w:p>
    <w:p w:rsidR="00715EA6" w:rsidRDefault="00715EA6" w:rsidP="00390900"/>
    <w:p w:rsidR="00C737FE" w:rsidRDefault="00C737FE" w:rsidP="00390900"/>
    <w:p w:rsidR="00C737FE" w:rsidRDefault="00C737FE" w:rsidP="00C737FE">
      <w:pPr>
        <w:keepNext/>
      </w:pPr>
      <w:r>
        <w:rPr>
          <w:noProof/>
        </w:rPr>
        <w:lastRenderedPageBreak/>
        <w:drawing>
          <wp:inline distT="0" distB="0" distL="0" distR="0">
            <wp:extent cx="4718304" cy="3712464"/>
            <wp:effectExtent l="0" t="0" r="635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UROC Plot Internal PPMI - All Subjects upsit_pct correct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8304" cy="371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75E7" w:rsidRDefault="007A75E7" w:rsidP="00C737FE">
      <w:pPr>
        <w:keepNext/>
      </w:pPr>
      <w:r>
        <w:rPr>
          <w:noProof/>
        </w:rPr>
        <w:drawing>
          <wp:inline distT="0" distB="0" distL="0" distR="0">
            <wp:extent cx="4773168" cy="3758184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UROC Plot External S4 - All Subjects upsit_pct correct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3168" cy="3758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37FE" w:rsidRPr="007728F8" w:rsidRDefault="00C737FE" w:rsidP="00C737FE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8" w:name="_Toc173826083"/>
      <w:r w:rsidRPr="007728F8">
        <w:rPr>
          <w:rStyle w:val="Heading2Char"/>
          <w:rFonts w:ascii="Times New Roman" w:hAnsi="Times New Roman" w:cs="Times New Roman"/>
          <w:i w:val="0"/>
          <w:color w:val="auto"/>
          <w:sz w:val="22"/>
          <w:szCs w:val="22"/>
        </w:rPr>
        <w:t xml:space="preserve">Appendix Figure </w:t>
      </w:r>
      <w:r w:rsidR="00C73587" w:rsidRPr="007728F8">
        <w:rPr>
          <w:rStyle w:val="Heading2Char"/>
          <w:rFonts w:ascii="Times New Roman" w:hAnsi="Times New Roman" w:cs="Times New Roman"/>
          <w:i w:val="0"/>
          <w:color w:val="auto"/>
          <w:sz w:val="22"/>
          <w:szCs w:val="22"/>
        </w:rPr>
        <w:t>3</w:t>
      </w:r>
      <w:r w:rsidRPr="007728F8">
        <w:rPr>
          <w:rStyle w:val="Heading2Char"/>
          <w:rFonts w:ascii="Times New Roman" w:hAnsi="Times New Roman" w:cs="Times New Roman"/>
          <w:i w:val="0"/>
          <w:color w:val="auto"/>
          <w:sz w:val="22"/>
          <w:szCs w:val="22"/>
        </w:rPr>
        <w:t>. Training and validation sample AUROC curves from partially and fully adjusted models using UPSIT percent correct.</w:t>
      </w:r>
      <w:bookmarkEnd w:id="8"/>
      <w:r w:rsidRPr="007728F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The figures show the (Top) PPMI training sample AUROC curves </w:t>
      </w:r>
      <w:r w:rsidRPr="007728F8">
        <w:rPr>
          <w:rFonts w:ascii="Times New Roman" w:hAnsi="Times New Roman" w:cs="Times New Roman"/>
          <w:i w:val="0"/>
          <w:color w:val="auto"/>
          <w:sz w:val="22"/>
          <w:szCs w:val="22"/>
        </w:rPr>
        <w:lastRenderedPageBreak/>
        <w:t xml:space="preserve">and values with 95% Confidence Intervals [95% CI] from the bootstrap analysis, and (Bottom) the S4 validation sample AUROC curves. </w:t>
      </w:r>
    </w:p>
    <w:p w:rsidR="00C737FE" w:rsidRDefault="00C737FE" w:rsidP="00C737FE">
      <w:pPr>
        <w:pStyle w:val="Caption"/>
      </w:pPr>
    </w:p>
    <w:p w:rsidR="00C737FE" w:rsidRDefault="00C737FE" w:rsidP="00390900"/>
    <w:p w:rsidR="00C737FE" w:rsidRDefault="00C737FE" w:rsidP="00390900"/>
    <w:p w:rsidR="002A3C34" w:rsidRDefault="002A3C34" w:rsidP="00390900"/>
    <w:p w:rsidR="002A3C34" w:rsidRDefault="002A3C34" w:rsidP="00390900"/>
    <w:p w:rsidR="002A3C34" w:rsidRDefault="002A3C34" w:rsidP="00390900"/>
    <w:p w:rsidR="002A3C34" w:rsidRDefault="002A3C34" w:rsidP="00390900"/>
    <w:p w:rsidR="002A3C34" w:rsidRDefault="002A3C34" w:rsidP="00390900"/>
    <w:p w:rsidR="002A3C34" w:rsidRDefault="002A3C34" w:rsidP="00390900"/>
    <w:p w:rsidR="00FB3C74" w:rsidRDefault="00FB3C74" w:rsidP="00390900"/>
    <w:p w:rsidR="00FB3C74" w:rsidRDefault="00FB3C74" w:rsidP="00390900"/>
    <w:p w:rsidR="00FB3C74" w:rsidRDefault="00FB3C74" w:rsidP="00390900"/>
    <w:p w:rsidR="00FB3C74" w:rsidRDefault="00FB3C74" w:rsidP="00390900"/>
    <w:p w:rsidR="00FB3C74" w:rsidRDefault="00FB3C74" w:rsidP="00390900"/>
    <w:p w:rsidR="00FB3C74" w:rsidRDefault="00FB3C74" w:rsidP="00390900"/>
    <w:p w:rsidR="00FB3C74" w:rsidRDefault="00FB3C74" w:rsidP="00390900"/>
    <w:p w:rsidR="00FB3C74" w:rsidRDefault="00FB3C74" w:rsidP="00390900"/>
    <w:p w:rsidR="00FB3C74" w:rsidRDefault="00FB3C74" w:rsidP="00390900"/>
    <w:p w:rsidR="00FB3C74" w:rsidRDefault="00FB3C74" w:rsidP="00390900"/>
    <w:p w:rsidR="00FB3C74" w:rsidRDefault="00FB3C74" w:rsidP="00390900"/>
    <w:p w:rsidR="00FB3C74" w:rsidRDefault="00FB3C74" w:rsidP="00390900"/>
    <w:p w:rsidR="00FB3C74" w:rsidRDefault="00FB3C74" w:rsidP="00390900"/>
    <w:p w:rsidR="00FB3C74" w:rsidRDefault="00FB3C74" w:rsidP="00390900"/>
    <w:p w:rsidR="00FB3C74" w:rsidRDefault="00FB3C74" w:rsidP="00390900"/>
    <w:p w:rsidR="00FB3C74" w:rsidRDefault="00FB3C74" w:rsidP="00390900"/>
    <w:p w:rsidR="002A3C34" w:rsidRDefault="002A3C34" w:rsidP="00390900"/>
    <w:p w:rsidR="002A3C34" w:rsidRDefault="002A3C34" w:rsidP="00390900"/>
    <w:tbl>
      <w:tblPr>
        <w:tblStyle w:val="TableGrid"/>
        <w:tblpPr w:leftFromText="180" w:rightFromText="180" w:vertAnchor="text" w:horzAnchor="margin" w:tblpY="228"/>
        <w:tblW w:w="9175" w:type="dxa"/>
        <w:tblLook w:val="04A0" w:firstRow="1" w:lastRow="0" w:firstColumn="1" w:lastColumn="0" w:noHBand="0" w:noVBand="1"/>
      </w:tblPr>
      <w:tblGrid>
        <w:gridCol w:w="2598"/>
        <w:gridCol w:w="2077"/>
        <w:gridCol w:w="2070"/>
        <w:gridCol w:w="2430"/>
      </w:tblGrid>
      <w:tr w:rsidR="002A3C34" w:rsidRPr="007728F8" w:rsidTr="007A75E7">
        <w:tc>
          <w:tcPr>
            <w:tcW w:w="9175" w:type="dxa"/>
            <w:gridSpan w:val="4"/>
          </w:tcPr>
          <w:p w:rsidR="002A3C34" w:rsidRPr="007728F8" w:rsidRDefault="002A3C34" w:rsidP="00D865C5">
            <w:pPr>
              <w:pStyle w:val="Heading2"/>
              <w:outlineLvl w:val="1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9" w:name="_Toc173826084"/>
            <w:r w:rsidRPr="007728F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lastRenderedPageBreak/>
              <w:t xml:space="preserve">Appendix Table </w:t>
            </w:r>
            <w:r w:rsidR="00D865C5" w:rsidRPr="007728F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5</w:t>
            </w:r>
            <w:r w:rsidRPr="007728F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. Internal and external model performances to discriminate a-Syn SAA+ vs. SAA- status with models using UPSIT percent correct</w:t>
            </w:r>
            <w:bookmarkEnd w:id="9"/>
          </w:p>
        </w:tc>
      </w:tr>
      <w:tr w:rsidR="002A3C34" w:rsidRPr="007728F8" w:rsidTr="007A75E7">
        <w:tc>
          <w:tcPr>
            <w:tcW w:w="2598" w:type="dxa"/>
            <w:vMerge w:val="restart"/>
            <w:vAlign w:val="center"/>
          </w:tcPr>
          <w:p w:rsidR="002A3C34" w:rsidRPr="007728F8" w:rsidRDefault="002A3C34" w:rsidP="007A75E7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</w:rPr>
              <w:t xml:space="preserve">*Performance Metric and Dataset </w:t>
            </w:r>
          </w:p>
        </w:tc>
        <w:tc>
          <w:tcPr>
            <w:tcW w:w="6577" w:type="dxa"/>
            <w:gridSpan w:val="3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Model (Youden Index Cut-Off)</w:t>
            </w:r>
          </w:p>
        </w:tc>
      </w:tr>
      <w:tr w:rsidR="002A3C34" w:rsidRPr="007728F8" w:rsidTr="007A75E7">
        <w:tc>
          <w:tcPr>
            <w:tcW w:w="2598" w:type="dxa"/>
            <w:vMerge/>
          </w:tcPr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vAlign w:val="center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 % Correct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Cut-Off: 0.600)</w:t>
            </w:r>
          </w:p>
        </w:tc>
        <w:tc>
          <w:tcPr>
            <w:tcW w:w="2070" w:type="dxa"/>
            <w:vAlign w:val="center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 % Correct + Age + SCOPA5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Cut-Off: 0.610)</w:t>
            </w:r>
          </w:p>
        </w:tc>
        <w:tc>
          <w:tcPr>
            <w:tcW w:w="2430" w:type="dxa"/>
            <w:vAlign w:val="center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 % Correct + Age + SCOPA5 + LRRK2/GBA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Cut-Off: 0.600)</w:t>
            </w:r>
          </w:p>
        </w:tc>
      </w:tr>
      <w:tr w:rsidR="002A3C34" w:rsidRPr="007728F8" w:rsidTr="007A75E7">
        <w:tc>
          <w:tcPr>
            <w:tcW w:w="2598" w:type="dxa"/>
          </w:tcPr>
          <w:p w:rsidR="002A3C34" w:rsidRPr="007728F8" w:rsidRDefault="002A3C34" w:rsidP="007A75E7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 xml:space="preserve">Specificity </w:t>
            </w:r>
          </w:p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PPMI Full (Internal)</w:t>
            </w:r>
          </w:p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PPMI Bootstrap**</w:t>
            </w:r>
          </w:p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S4 (External)</w:t>
            </w:r>
          </w:p>
        </w:tc>
        <w:tc>
          <w:tcPr>
            <w:tcW w:w="2077" w:type="dxa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08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799 [0.753, 0.838]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2070" w:type="dxa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38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31 [0.795, 0.863]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2430" w:type="dxa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43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39 [0.801, 0.873]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70</w:t>
            </w:r>
          </w:p>
        </w:tc>
      </w:tr>
      <w:tr w:rsidR="002A3C34" w:rsidRPr="007728F8" w:rsidTr="007A75E7">
        <w:tc>
          <w:tcPr>
            <w:tcW w:w="2598" w:type="dxa"/>
          </w:tcPr>
          <w:p w:rsidR="002A3C34" w:rsidRPr="007728F8" w:rsidRDefault="002A3C34" w:rsidP="007A75E7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 xml:space="preserve">Sensitivity </w:t>
            </w:r>
          </w:p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PPMI Full (Internal)</w:t>
            </w:r>
          </w:p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PPMI Bootstrap**</w:t>
            </w:r>
          </w:p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S4 (External)</w:t>
            </w:r>
          </w:p>
        </w:tc>
        <w:tc>
          <w:tcPr>
            <w:tcW w:w="2077" w:type="dxa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43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47 [0.823, 0.873]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2070" w:type="dxa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58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59 [0.834, 0.882]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2430" w:type="dxa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65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67 [0.843, 0.889]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58</w:t>
            </w:r>
          </w:p>
        </w:tc>
      </w:tr>
      <w:tr w:rsidR="002A3C34" w:rsidRPr="007728F8" w:rsidTr="007A75E7">
        <w:tc>
          <w:tcPr>
            <w:tcW w:w="2598" w:type="dxa"/>
          </w:tcPr>
          <w:p w:rsidR="002A3C34" w:rsidRPr="007728F8" w:rsidRDefault="002A3C34" w:rsidP="007A75E7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Positive Predictive Value</w:t>
            </w:r>
          </w:p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PPMI Full (Internal)</w:t>
            </w:r>
          </w:p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PPMI Bootstrap**</w:t>
            </w:r>
          </w:p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S4 (External)</w:t>
            </w:r>
          </w:p>
        </w:tc>
        <w:tc>
          <w:tcPr>
            <w:tcW w:w="2077" w:type="dxa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09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06 [0.889, 0.923]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2070" w:type="dxa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23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21 [0.904, 0.935]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2430" w:type="dxa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26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25 [0.910, 0.939]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39</w:t>
            </w:r>
          </w:p>
        </w:tc>
      </w:tr>
      <w:tr w:rsidR="002A3C34" w:rsidRPr="007728F8" w:rsidTr="007A75E7">
        <w:tc>
          <w:tcPr>
            <w:tcW w:w="2598" w:type="dxa"/>
          </w:tcPr>
          <w:p w:rsidR="002A3C34" w:rsidRPr="007728F8" w:rsidRDefault="002A3C34" w:rsidP="007A75E7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Negative Predictive Value</w:t>
            </w:r>
          </w:p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PPMI Full (Internal)</w:t>
            </w:r>
          </w:p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PPMI Bootstrap**</w:t>
            </w:r>
          </w:p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S4 (External)</w:t>
            </w:r>
          </w:p>
        </w:tc>
        <w:tc>
          <w:tcPr>
            <w:tcW w:w="2077" w:type="dxa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693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697 [0.662, 0.732]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2070" w:type="dxa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720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721 [0.688, 0.753]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2430" w:type="dxa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733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734 [0.700, 0.767]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09</w:t>
            </w:r>
          </w:p>
        </w:tc>
      </w:tr>
      <w:tr w:rsidR="002A3C34" w:rsidRPr="007728F8" w:rsidTr="007A75E7">
        <w:tc>
          <w:tcPr>
            <w:tcW w:w="2598" w:type="dxa"/>
          </w:tcPr>
          <w:p w:rsidR="002A3C34" w:rsidRPr="007728F8" w:rsidRDefault="002A3C34" w:rsidP="007A75E7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Accuracy</w:t>
            </w:r>
          </w:p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PPMI Full (Internal)</w:t>
            </w:r>
          </w:p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PPMI Bootstrap**</w:t>
            </w:r>
          </w:p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S4 (External)</w:t>
            </w:r>
          </w:p>
        </w:tc>
        <w:tc>
          <w:tcPr>
            <w:tcW w:w="2077" w:type="dxa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32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33 [0.813, 0.853]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2070" w:type="dxa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51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50 [0.829, 0.871]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2430" w:type="dxa"/>
          </w:tcPr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58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59 [0.838, 0.879]</w:t>
            </w:r>
          </w:p>
          <w:p w:rsidR="002A3C34" w:rsidRPr="007728F8" w:rsidRDefault="002A3C34" w:rsidP="007A75E7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30</w:t>
            </w:r>
          </w:p>
        </w:tc>
      </w:tr>
      <w:tr w:rsidR="002A3C34" w:rsidRPr="007728F8" w:rsidTr="007A75E7">
        <w:tc>
          <w:tcPr>
            <w:tcW w:w="9175" w:type="dxa"/>
            <w:gridSpan w:val="4"/>
          </w:tcPr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*Performance metrics were calculated based on the specific Youden Index Cut-Off for each model; </w:t>
            </w:r>
          </w:p>
          <w:p w:rsidR="002A3C34" w:rsidRPr="007728F8" w:rsidRDefault="002A3C34" w:rsidP="007A75E7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**Mean of bootstrap and 95% bootstrap percentile intervals </w:t>
            </w:r>
          </w:p>
        </w:tc>
      </w:tr>
    </w:tbl>
    <w:p w:rsidR="002A3C34" w:rsidRDefault="002A3C34" w:rsidP="00390900"/>
    <w:p w:rsidR="002A3C34" w:rsidRPr="00390900" w:rsidRDefault="002A3C34" w:rsidP="00390900"/>
    <w:p w:rsidR="00390900" w:rsidRDefault="00390900"/>
    <w:p w:rsidR="00390900" w:rsidRDefault="00390900"/>
    <w:p w:rsidR="00390900" w:rsidRDefault="00390900"/>
    <w:p w:rsidR="00390900" w:rsidRDefault="00390900"/>
    <w:p w:rsidR="00390900" w:rsidRDefault="00390900"/>
    <w:p w:rsidR="00390900" w:rsidRDefault="00390900"/>
    <w:p w:rsidR="00390900" w:rsidRDefault="00390900"/>
    <w:p w:rsidR="00390900" w:rsidRDefault="00390900"/>
    <w:p w:rsidR="00390900" w:rsidRDefault="00390900"/>
    <w:p w:rsidR="00272FFE" w:rsidRDefault="00272FFE" w:rsidP="00272FFE">
      <w:pPr>
        <w:spacing w:after="0"/>
      </w:pPr>
    </w:p>
    <w:tbl>
      <w:tblPr>
        <w:tblStyle w:val="TableGrid"/>
        <w:tblpPr w:leftFromText="180" w:rightFromText="180" w:vertAnchor="text" w:horzAnchor="margin" w:tblpY="228"/>
        <w:tblW w:w="9175" w:type="dxa"/>
        <w:tblLook w:val="04A0" w:firstRow="1" w:lastRow="0" w:firstColumn="1" w:lastColumn="0" w:noHBand="0" w:noVBand="1"/>
      </w:tblPr>
      <w:tblGrid>
        <w:gridCol w:w="2598"/>
        <w:gridCol w:w="2077"/>
        <w:gridCol w:w="2070"/>
        <w:gridCol w:w="2430"/>
      </w:tblGrid>
      <w:tr w:rsidR="00272FFE" w:rsidRPr="007728F8" w:rsidTr="00272FFE">
        <w:tc>
          <w:tcPr>
            <w:tcW w:w="9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FFE" w:rsidRPr="007728F8" w:rsidRDefault="00272FFE" w:rsidP="00D865C5">
            <w:pPr>
              <w:pStyle w:val="Heading2"/>
              <w:outlineLvl w:val="1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10" w:name="_Toc173826085"/>
            <w:r w:rsidRPr="007728F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Appendix Table </w:t>
            </w:r>
            <w:r w:rsidR="00D865C5" w:rsidRPr="007728F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6</w:t>
            </w:r>
            <w:r w:rsidRPr="007728F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. Model performance metrics among manifest PD participants to discrimin</w:t>
            </w:r>
            <w:r w:rsidR="00A3750B" w:rsidRPr="007728F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ate a-Syn SAA+ vs. SAA- status </w:t>
            </w:r>
            <w:r w:rsidRPr="007728F8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using UPSIT percent correct</w:t>
            </w:r>
            <w:bookmarkEnd w:id="10"/>
          </w:p>
        </w:tc>
      </w:tr>
      <w:tr w:rsidR="00272FFE" w:rsidRPr="007728F8" w:rsidTr="00272FFE">
        <w:tc>
          <w:tcPr>
            <w:tcW w:w="25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FFE" w:rsidRPr="007728F8" w:rsidRDefault="00272FFE" w:rsidP="005566D5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</w:rPr>
              <w:t xml:space="preserve">*Performance Metric and Dataset </w:t>
            </w:r>
          </w:p>
        </w:tc>
        <w:tc>
          <w:tcPr>
            <w:tcW w:w="65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Model (Youden Index Cut-Off)</w:t>
            </w:r>
          </w:p>
        </w:tc>
      </w:tr>
      <w:tr w:rsidR="00272FFE" w:rsidRPr="007728F8" w:rsidTr="00272FF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FFE" w:rsidRPr="007728F8" w:rsidRDefault="00272FFE" w:rsidP="005566D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% Correct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Cut-Off: 0.60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% Correct + Age + SCOPA5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Cut-Off: 0.610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UPSIT% Correct + Age + SCOPA5 + LRRK2/GBA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(Cut-Off: 0.600)</w:t>
            </w:r>
          </w:p>
        </w:tc>
      </w:tr>
      <w:tr w:rsidR="00272FFE" w:rsidRPr="007728F8" w:rsidTr="00272FFE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FFE" w:rsidRPr="007728F8" w:rsidRDefault="00272FFE" w:rsidP="005566D5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 xml:space="preserve">Specificity </w:t>
            </w:r>
          </w:p>
          <w:p w:rsidR="00272FFE" w:rsidRPr="007728F8" w:rsidRDefault="00272FFE" w:rsidP="005566D5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PPMI (Internal)</w:t>
            </w:r>
          </w:p>
          <w:p w:rsidR="00272FFE" w:rsidRPr="007728F8" w:rsidRDefault="00272FFE" w:rsidP="005566D5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S4 (External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707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756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13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500</w:t>
            </w:r>
          </w:p>
        </w:tc>
      </w:tr>
      <w:tr w:rsidR="00272FFE" w:rsidRPr="007728F8" w:rsidTr="00272FFE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FFE" w:rsidRPr="007728F8" w:rsidRDefault="00272FFE" w:rsidP="005566D5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 xml:space="preserve">Sensitivity </w:t>
            </w:r>
          </w:p>
          <w:p w:rsidR="00272FFE" w:rsidRPr="007728F8" w:rsidRDefault="00272FFE" w:rsidP="005566D5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PPMI (Internal)</w:t>
            </w:r>
          </w:p>
          <w:p w:rsidR="00272FFE" w:rsidRPr="007728F8" w:rsidRDefault="00272FFE" w:rsidP="005566D5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S4 (External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48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64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70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57</w:t>
            </w:r>
          </w:p>
        </w:tc>
      </w:tr>
      <w:tr w:rsidR="00272FFE" w:rsidRPr="007728F8" w:rsidTr="00272FFE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FFE" w:rsidRPr="007728F8" w:rsidRDefault="00272FFE" w:rsidP="005566D5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Positive Predictive Value</w:t>
            </w:r>
          </w:p>
          <w:p w:rsidR="00272FFE" w:rsidRPr="007728F8" w:rsidRDefault="00272FFE" w:rsidP="005566D5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PPMI (Internal)</w:t>
            </w:r>
          </w:p>
          <w:p w:rsidR="00272FFE" w:rsidRPr="007728F8" w:rsidRDefault="00272FFE" w:rsidP="005566D5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S4 (External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54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62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71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57</w:t>
            </w:r>
          </w:p>
        </w:tc>
      </w:tr>
      <w:tr w:rsidR="00272FFE" w:rsidRPr="007728F8" w:rsidTr="00272FFE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FFE" w:rsidRPr="007728F8" w:rsidRDefault="00272FFE" w:rsidP="005566D5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Negative Predictive Value</w:t>
            </w:r>
          </w:p>
          <w:p w:rsidR="00272FFE" w:rsidRPr="007728F8" w:rsidRDefault="00272FFE" w:rsidP="005566D5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PPMI (Internal)</w:t>
            </w:r>
          </w:p>
          <w:p w:rsidR="00272FFE" w:rsidRPr="007728F8" w:rsidRDefault="00272FFE" w:rsidP="005566D5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S4 (External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392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435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463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500</w:t>
            </w:r>
          </w:p>
        </w:tc>
      </w:tr>
      <w:tr w:rsidR="00272FFE" w:rsidRPr="007728F8" w:rsidTr="00272FFE"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FFE" w:rsidRPr="007728F8" w:rsidRDefault="00272FFE" w:rsidP="005566D5">
            <w:pPr>
              <w:rPr>
                <w:rFonts w:ascii="Times New Roman" w:hAnsi="Times New Roman" w:cs="Times New Roman"/>
                <w:b/>
              </w:rPr>
            </w:pPr>
            <w:r w:rsidRPr="007728F8">
              <w:rPr>
                <w:rFonts w:ascii="Times New Roman" w:hAnsi="Times New Roman" w:cs="Times New Roman"/>
                <w:b/>
              </w:rPr>
              <w:t>Accuracy</w:t>
            </w:r>
          </w:p>
          <w:p w:rsidR="00272FFE" w:rsidRPr="007728F8" w:rsidRDefault="00272FFE" w:rsidP="005566D5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PPMI (Internal)</w:t>
            </w:r>
          </w:p>
          <w:p w:rsidR="00272FFE" w:rsidRPr="007728F8" w:rsidRDefault="00272FFE" w:rsidP="005566D5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 xml:space="preserve">  S4 (External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31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51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863</w:t>
            </w:r>
          </w:p>
          <w:p w:rsidR="00272FFE" w:rsidRPr="007728F8" w:rsidRDefault="00272FFE" w:rsidP="005566D5">
            <w:pPr>
              <w:jc w:val="center"/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0.920</w:t>
            </w:r>
          </w:p>
        </w:tc>
      </w:tr>
      <w:tr w:rsidR="00272FFE" w:rsidRPr="007728F8" w:rsidTr="00272FFE">
        <w:tc>
          <w:tcPr>
            <w:tcW w:w="9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FFE" w:rsidRPr="007728F8" w:rsidRDefault="00272FFE" w:rsidP="005566D5">
            <w:pPr>
              <w:rPr>
                <w:rFonts w:ascii="Times New Roman" w:hAnsi="Times New Roman" w:cs="Times New Roman"/>
              </w:rPr>
            </w:pPr>
            <w:r w:rsidRPr="007728F8">
              <w:rPr>
                <w:rFonts w:ascii="Times New Roman" w:hAnsi="Times New Roman" w:cs="Times New Roman"/>
              </w:rPr>
              <w:t>*Performance metrics were calculated based on the specific Youden Index Cut-Off for each model</w:t>
            </w:r>
          </w:p>
        </w:tc>
      </w:tr>
    </w:tbl>
    <w:p w:rsidR="009F4BEB" w:rsidRDefault="009F4BEB"/>
    <w:p w:rsidR="009F4BEB" w:rsidRDefault="009F4BEB"/>
    <w:p w:rsidR="009F4BEB" w:rsidRDefault="009F4BEB"/>
    <w:p w:rsidR="009F4BEB" w:rsidRDefault="009F4BEB"/>
    <w:p w:rsidR="009F4BEB" w:rsidRDefault="009F4BEB"/>
    <w:p w:rsidR="009F4BEB" w:rsidRDefault="009F4BEB"/>
    <w:p w:rsidR="009F4BEB" w:rsidRDefault="009F4BEB"/>
    <w:p w:rsidR="009F4BEB" w:rsidRDefault="009F4BEB" w:rsidP="009F4BEB">
      <w:pPr>
        <w:keepNext/>
      </w:pPr>
    </w:p>
    <w:p w:rsidR="009F4BEB" w:rsidRDefault="009F4BEB"/>
    <w:p w:rsidR="009F4BEB" w:rsidRDefault="009F4BEB"/>
    <w:p w:rsidR="009F4BEB" w:rsidRDefault="009F4BEB"/>
    <w:p w:rsidR="009F4BEB" w:rsidRDefault="009F4BEB"/>
    <w:p w:rsidR="009F4BEB" w:rsidRDefault="009F4BEB"/>
    <w:p w:rsidR="00390900" w:rsidRDefault="00390900"/>
    <w:sectPr w:rsidR="0039090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66D5" w:rsidRDefault="005566D5" w:rsidP="006F3631">
      <w:pPr>
        <w:spacing w:after="0" w:line="240" w:lineRule="auto"/>
      </w:pPr>
      <w:r>
        <w:separator/>
      </w:r>
    </w:p>
  </w:endnote>
  <w:endnote w:type="continuationSeparator" w:id="0">
    <w:p w:rsidR="005566D5" w:rsidRDefault="005566D5" w:rsidP="006F3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26609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750B" w:rsidRDefault="00A375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0E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3750B" w:rsidRDefault="00A375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66D5" w:rsidRDefault="005566D5" w:rsidP="006F3631">
      <w:pPr>
        <w:spacing w:after="0" w:line="240" w:lineRule="auto"/>
      </w:pPr>
      <w:r>
        <w:separator/>
      </w:r>
    </w:p>
  </w:footnote>
  <w:footnote w:type="continuationSeparator" w:id="0">
    <w:p w:rsidR="005566D5" w:rsidRDefault="005566D5" w:rsidP="006F36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900"/>
    <w:rsid w:val="000313D2"/>
    <w:rsid w:val="00112570"/>
    <w:rsid w:val="001510AC"/>
    <w:rsid w:val="001A51FB"/>
    <w:rsid w:val="001D7E59"/>
    <w:rsid w:val="00272FFE"/>
    <w:rsid w:val="002A3C34"/>
    <w:rsid w:val="002F0C4C"/>
    <w:rsid w:val="00306588"/>
    <w:rsid w:val="00346898"/>
    <w:rsid w:val="00390900"/>
    <w:rsid w:val="003958ED"/>
    <w:rsid w:val="004608E4"/>
    <w:rsid w:val="00460E26"/>
    <w:rsid w:val="00474E20"/>
    <w:rsid w:val="005566D5"/>
    <w:rsid w:val="00567A64"/>
    <w:rsid w:val="00582535"/>
    <w:rsid w:val="005D3F42"/>
    <w:rsid w:val="00606F14"/>
    <w:rsid w:val="006F3631"/>
    <w:rsid w:val="00715EA6"/>
    <w:rsid w:val="00752D26"/>
    <w:rsid w:val="007728F8"/>
    <w:rsid w:val="007A75E7"/>
    <w:rsid w:val="007D6C7A"/>
    <w:rsid w:val="007E7256"/>
    <w:rsid w:val="00817042"/>
    <w:rsid w:val="008305A4"/>
    <w:rsid w:val="008F0AFD"/>
    <w:rsid w:val="009B1D4F"/>
    <w:rsid w:val="009C2C87"/>
    <w:rsid w:val="009F4BEB"/>
    <w:rsid w:val="00A3018B"/>
    <w:rsid w:val="00A3750B"/>
    <w:rsid w:val="00B7582A"/>
    <w:rsid w:val="00B824F6"/>
    <w:rsid w:val="00BA1A69"/>
    <w:rsid w:val="00BA6F27"/>
    <w:rsid w:val="00C73587"/>
    <w:rsid w:val="00C737FE"/>
    <w:rsid w:val="00D800DB"/>
    <w:rsid w:val="00D865C5"/>
    <w:rsid w:val="00D9748A"/>
    <w:rsid w:val="00DC2754"/>
    <w:rsid w:val="00DF45DD"/>
    <w:rsid w:val="00E054DA"/>
    <w:rsid w:val="00EE03A0"/>
    <w:rsid w:val="00F30C94"/>
    <w:rsid w:val="00FA1E21"/>
    <w:rsid w:val="00FB3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489DC9-A816-4BE9-8D3B-18F9D4328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03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09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09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90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909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758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582A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B7582A"/>
  </w:style>
  <w:style w:type="paragraph" w:styleId="Header">
    <w:name w:val="header"/>
    <w:basedOn w:val="Normal"/>
    <w:link w:val="HeaderChar"/>
    <w:uiPriority w:val="99"/>
    <w:unhideWhenUsed/>
    <w:rsid w:val="006F3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631"/>
  </w:style>
  <w:style w:type="paragraph" w:styleId="Footer">
    <w:name w:val="footer"/>
    <w:basedOn w:val="Normal"/>
    <w:link w:val="FooterChar"/>
    <w:uiPriority w:val="99"/>
    <w:unhideWhenUsed/>
    <w:rsid w:val="006F3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631"/>
  </w:style>
  <w:style w:type="character" w:customStyle="1" w:styleId="Heading1Char">
    <w:name w:val="Heading 1 Char"/>
    <w:basedOn w:val="DefaultParagraphFont"/>
    <w:link w:val="Heading1"/>
    <w:uiPriority w:val="9"/>
    <w:rsid w:val="00EE03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E03A0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EE03A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E03A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6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6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71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999D2-65CD-4A47-83D6-C1C2186DD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26</Words>
  <Characters>756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8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uto Charles</dc:creator>
  <cp:keywords/>
  <dc:description/>
  <cp:lastModifiedBy>Venuto Charles</cp:lastModifiedBy>
  <cp:revision>2</cp:revision>
  <dcterms:created xsi:type="dcterms:W3CDTF">2024-08-07T15:55:00Z</dcterms:created>
  <dcterms:modified xsi:type="dcterms:W3CDTF">2024-08-07T15:55:00Z</dcterms:modified>
</cp:coreProperties>
</file>